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002CC" w14:textId="3223FD73" w:rsidR="00791EB0" w:rsidRPr="00791EB0" w:rsidRDefault="00791EB0" w:rsidP="00791EB0">
      <w:pPr>
        <w:jc w:val="center"/>
        <w:rPr>
          <w:b/>
          <w:sz w:val="40"/>
          <w:szCs w:val="40"/>
        </w:rPr>
      </w:pPr>
      <w:r w:rsidRPr="00791EB0">
        <w:rPr>
          <w:b/>
          <w:sz w:val="40"/>
          <w:szCs w:val="40"/>
        </w:rPr>
        <w:t xml:space="preserve">Supplementary </w:t>
      </w:r>
      <w:r w:rsidR="00A963EA">
        <w:rPr>
          <w:b/>
          <w:sz w:val="40"/>
          <w:szCs w:val="40"/>
        </w:rPr>
        <w:t>Material</w:t>
      </w:r>
    </w:p>
    <w:p w14:paraId="03B0A675" w14:textId="5B44C42B" w:rsidR="00791EB0" w:rsidRPr="00791EB0" w:rsidRDefault="00791EB0" w:rsidP="00791EB0">
      <w:pPr>
        <w:pStyle w:val="Title"/>
        <w:rPr>
          <w:lang w:val="en-GB"/>
        </w:rPr>
      </w:pPr>
      <w:r w:rsidRPr="00391646">
        <w:rPr>
          <w:lang w:val="en-GB"/>
        </w:rPr>
        <w:t>The prevalence of autism spectrum disorder</w:t>
      </w:r>
      <w:r>
        <w:rPr>
          <w:lang w:val="en-GB"/>
        </w:rPr>
        <w:t xml:space="preserve"> traits and</w:t>
      </w:r>
      <w:r w:rsidRPr="00391646">
        <w:rPr>
          <w:lang w:val="en-GB"/>
        </w:rPr>
        <w:t xml:space="preserve"> diagnoses</w:t>
      </w:r>
      <w:r>
        <w:rPr>
          <w:lang w:val="en-GB"/>
        </w:rPr>
        <w:t xml:space="preserve"> </w:t>
      </w:r>
      <w:r w:rsidRPr="00391646">
        <w:rPr>
          <w:lang w:val="en-GB"/>
        </w:rPr>
        <w:t>in</w:t>
      </w:r>
      <w:r>
        <w:rPr>
          <w:lang w:val="en-GB"/>
        </w:rPr>
        <w:t xml:space="preserve"> adults and yo</w:t>
      </w:r>
      <w:bookmarkStart w:id="0" w:name="_GoBack"/>
      <w:bookmarkEnd w:id="0"/>
      <w:r>
        <w:rPr>
          <w:lang w:val="en-GB"/>
        </w:rPr>
        <w:t xml:space="preserve">ung people </w:t>
      </w:r>
      <w:r w:rsidRPr="00391646">
        <w:rPr>
          <w:lang w:val="en-GB"/>
        </w:rPr>
        <w:t>with personality disorders: a systematic review</w:t>
      </w:r>
    </w:p>
    <w:p w14:paraId="5DBF8DEE" w14:textId="77777777" w:rsidR="00791EB0" w:rsidRPr="00391646" w:rsidRDefault="00791EB0" w:rsidP="00791EB0">
      <w:pPr>
        <w:pStyle w:val="AuthorList"/>
        <w:rPr>
          <w:lang w:val="en-GB"/>
        </w:rPr>
      </w:pPr>
      <w:r w:rsidRPr="00391646">
        <w:rPr>
          <w:lang w:val="en-GB"/>
        </w:rPr>
        <w:t>George Gillett</w:t>
      </w:r>
      <w:r w:rsidRPr="00391646">
        <w:rPr>
          <w:vertAlign w:val="superscript"/>
          <w:lang w:val="en-GB"/>
        </w:rPr>
        <w:t>1*</w:t>
      </w:r>
      <w:r w:rsidRPr="00391646">
        <w:rPr>
          <w:lang w:val="en-GB"/>
        </w:rPr>
        <w:t>, Laura Leeves</w:t>
      </w:r>
      <w:r w:rsidRPr="00391646">
        <w:rPr>
          <w:vertAlign w:val="superscript"/>
          <w:lang w:val="en-GB"/>
        </w:rPr>
        <w:t>2</w:t>
      </w:r>
      <w:r w:rsidRPr="00391646">
        <w:rPr>
          <w:lang w:val="en-GB"/>
        </w:rPr>
        <w:t>, Amy Patel</w:t>
      </w:r>
      <w:r w:rsidRPr="00391646">
        <w:rPr>
          <w:vertAlign w:val="superscript"/>
          <w:lang w:val="en-GB"/>
        </w:rPr>
        <w:t>2</w:t>
      </w:r>
      <w:r w:rsidRPr="00391646">
        <w:rPr>
          <w:lang w:val="en-GB"/>
        </w:rPr>
        <w:t xml:space="preserve">, </w:t>
      </w:r>
      <w:proofErr w:type="spellStart"/>
      <w:r w:rsidRPr="00391646">
        <w:rPr>
          <w:lang w:val="en-GB"/>
        </w:rPr>
        <w:t>Andreea</w:t>
      </w:r>
      <w:proofErr w:type="spellEnd"/>
      <w:r w:rsidRPr="00391646">
        <w:rPr>
          <w:lang w:val="en-GB"/>
        </w:rPr>
        <w:t xml:space="preserve"> Prisecaru</w:t>
      </w:r>
      <w:r w:rsidRPr="00391646">
        <w:rPr>
          <w:vertAlign w:val="superscript"/>
          <w:lang w:val="en-GB"/>
        </w:rPr>
        <w:t>2</w:t>
      </w:r>
      <w:r w:rsidRPr="00391646">
        <w:rPr>
          <w:lang w:val="en-GB"/>
        </w:rPr>
        <w:t>, Debbie Spain</w:t>
      </w:r>
      <w:r w:rsidRPr="00391646">
        <w:rPr>
          <w:vertAlign w:val="superscript"/>
          <w:lang w:val="en-GB"/>
        </w:rPr>
        <w:t>3</w:t>
      </w:r>
      <w:r w:rsidRPr="00391B5B">
        <w:rPr>
          <w:vertAlign w:val="superscript"/>
          <w:lang w:val="en-GB"/>
        </w:rPr>
        <w:t>†</w:t>
      </w:r>
      <w:r w:rsidRPr="00391646">
        <w:rPr>
          <w:lang w:val="en-GB"/>
        </w:rPr>
        <w:t>, Francesca Happé</w:t>
      </w:r>
      <w:r w:rsidRPr="00391646">
        <w:rPr>
          <w:vertAlign w:val="superscript"/>
          <w:lang w:val="en-GB"/>
        </w:rPr>
        <w:t>3</w:t>
      </w:r>
      <w:r w:rsidRPr="00391B5B">
        <w:rPr>
          <w:vertAlign w:val="superscript"/>
          <w:lang w:val="en-GB"/>
        </w:rPr>
        <w:t>†</w:t>
      </w:r>
    </w:p>
    <w:p w14:paraId="18B4C5EB" w14:textId="77777777" w:rsidR="00791EB0" w:rsidRDefault="00791EB0" w:rsidP="00791EB0">
      <w:pPr>
        <w:rPr>
          <w:lang w:val="en-GB"/>
        </w:rPr>
      </w:pPr>
      <w:r w:rsidRPr="00391646">
        <w:rPr>
          <w:vertAlign w:val="superscript"/>
          <w:lang w:val="en-GB"/>
        </w:rPr>
        <w:t>1</w:t>
      </w:r>
      <w:r w:rsidRPr="00391646">
        <w:rPr>
          <w:lang w:val="en-GB"/>
        </w:rPr>
        <w:t xml:space="preserve">Institute of Psychiatry, Psychology &amp; Neuroscience, King's College London, 16 De </w:t>
      </w:r>
      <w:proofErr w:type="spellStart"/>
      <w:r w:rsidRPr="00391646">
        <w:rPr>
          <w:lang w:val="en-GB"/>
        </w:rPr>
        <w:t>Crespigny</w:t>
      </w:r>
      <w:proofErr w:type="spellEnd"/>
      <w:r w:rsidRPr="00391646">
        <w:rPr>
          <w:lang w:val="en-GB"/>
        </w:rPr>
        <w:t xml:space="preserve"> Park, London, SE5 8AB, UK</w:t>
      </w:r>
      <w:r>
        <w:rPr>
          <w:lang w:val="en-GB"/>
        </w:rPr>
        <w:t xml:space="preserve">. </w:t>
      </w:r>
    </w:p>
    <w:p w14:paraId="6A1995C5" w14:textId="77777777" w:rsidR="00791EB0" w:rsidRPr="00391646" w:rsidRDefault="00791EB0" w:rsidP="00791EB0">
      <w:pPr>
        <w:rPr>
          <w:lang w:val="en-GB"/>
        </w:rPr>
      </w:pPr>
      <w:r>
        <w:rPr>
          <w:lang w:val="en-GB"/>
        </w:rPr>
        <w:t xml:space="preserve">ORCID ID: </w:t>
      </w:r>
      <w:r w:rsidRPr="00DC46BB">
        <w:rPr>
          <w:lang w:val="en-GB"/>
        </w:rPr>
        <w:t>0000-0002-0270-9369</w:t>
      </w:r>
    </w:p>
    <w:p w14:paraId="729398C1" w14:textId="77777777" w:rsidR="00791EB0" w:rsidRPr="00391646" w:rsidRDefault="00791EB0" w:rsidP="00791EB0">
      <w:pPr>
        <w:rPr>
          <w:lang w:val="en-GB"/>
        </w:rPr>
      </w:pPr>
      <w:r w:rsidRPr="00391646">
        <w:rPr>
          <w:vertAlign w:val="superscript"/>
          <w:lang w:val="en-GB"/>
        </w:rPr>
        <w:t>2</w:t>
      </w:r>
      <w:r w:rsidRPr="00391646">
        <w:rPr>
          <w:lang w:val="en-GB"/>
        </w:rPr>
        <w:t>King’s College London, Strand, London, WC2R 2LS, UK</w:t>
      </w:r>
    </w:p>
    <w:p w14:paraId="23581D6D" w14:textId="77777777" w:rsidR="00791EB0" w:rsidRPr="00391646" w:rsidRDefault="00791EB0" w:rsidP="00791EB0">
      <w:pPr>
        <w:rPr>
          <w:lang w:val="en-GB"/>
        </w:rPr>
      </w:pPr>
      <w:r w:rsidRPr="00391646">
        <w:rPr>
          <w:vertAlign w:val="superscript"/>
          <w:lang w:val="en-GB"/>
        </w:rPr>
        <w:t>3</w:t>
      </w:r>
      <w:r w:rsidRPr="00391646">
        <w:rPr>
          <w:lang w:val="en-GB"/>
        </w:rPr>
        <w:t xml:space="preserve">Social, Genetic and Developmental Psychiatry Centre, Institute of Psychiatry, Psychology &amp; Neuroscience, King's College London, 16 De </w:t>
      </w:r>
      <w:proofErr w:type="spellStart"/>
      <w:r w:rsidRPr="00391646">
        <w:rPr>
          <w:lang w:val="en-GB"/>
        </w:rPr>
        <w:t>Crespigny</w:t>
      </w:r>
      <w:proofErr w:type="spellEnd"/>
      <w:r w:rsidRPr="00391646">
        <w:rPr>
          <w:lang w:val="en-GB"/>
        </w:rPr>
        <w:t xml:space="preserve"> Park, London, SE5 8AB, UK</w:t>
      </w:r>
    </w:p>
    <w:p w14:paraId="066D9513" w14:textId="77777777" w:rsidR="00791EB0" w:rsidRPr="00DC46BB" w:rsidRDefault="00791EB0" w:rsidP="00791EB0">
      <w:pPr>
        <w:spacing w:before="240"/>
        <w:rPr>
          <w:rFonts w:cstheme="minorBidi"/>
          <w:szCs w:val="22"/>
          <w:lang w:val="en-GB"/>
        </w:rPr>
      </w:pPr>
      <w:r w:rsidRPr="00391B5B">
        <w:rPr>
          <w:vertAlign w:val="superscript"/>
          <w:lang w:val="en-GB"/>
        </w:rPr>
        <w:t>†</w:t>
      </w:r>
      <w:r>
        <w:rPr>
          <w:lang w:val="en-GB"/>
        </w:rPr>
        <w:t xml:space="preserve">Dr Debbie Spain and Professor Francesca </w:t>
      </w:r>
      <w:proofErr w:type="spellStart"/>
      <w:r>
        <w:rPr>
          <w:lang w:val="en-GB"/>
        </w:rPr>
        <w:t>Happ</w:t>
      </w:r>
      <w:r w:rsidRPr="00391646">
        <w:rPr>
          <w:lang w:val="en-GB"/>
        </w:rPr>
        <w:t>é</w:t>
      </w:r>
      <w:proofErr w:type="spellEnd"/>
      <w:r>
        <w:rPr>
          <w:lang w:val="en-GB"/>
        </w:rPr>
        <w:t xml:space="preserve"> are shared senior authors on this project</w:t>
      </w:r>
    </w:p>
    <w:p w14:paraId="34FCAF67" w14:textId="77777777" w:rsidR="00791EB0" w:rsidRDefault="00791EB0" w:rsidP="00791EB0">
      <w:pPr>
        <w:spacing w:before="240"/>
        <w:rPr>
          <w:lang w:val="en-GB"/>
        </w:rPr>
      </w:pPr>
      <w:r w:rsidRPr="00391646">
        <w:rPr>
          <w:b/>
          <w:lang w:val="en-GB"/>
        </w:rPr>
        <w:t xml:space="preserve">* Correspondence: </w:t>
      </w:r>
      <w:r w:rsidRPr="00391646">
        <w:rPr>
          <w:b/>
          <w:lang w:val="en-GB"/>
        </w:rPr>
        <w:br/>
      </w:r>
      <w:r>
        <w:rPr>
          <w:lang w:val="en-GB"/>
        </w:rPr>
        <w:t xml:space="preserve">Dr </w:t>
      </w:r>
      <w:r w:rsidRPr="00391646">
        <w:rPr>
          <w:lang w:val="en-GB"/>
        </w:rPr>
        <w:t xml:space="preserve">George Gillett  </w:t>
      </w:r>
      <w:r w:rsidRPr="00391646">
        <w:rPr>
          <w:lang w:val="en-GB"/>
        </w:rPr>
        <w:br/>
      </w:r>
      <w:r w:rsidRPr="00DC46BB">
        <w:rPr>
          <w:lang w:val="en-GB"/>
        </w:rPr>
        <w:t>george.1.gillett@kcl.ac.uk</w:t>
      </w:r>
    </w:p>
    <w:p w14:paraId="732C26A6" w14:textId="77777777" w:rsidR="00791EB0" w:rsidRDefault="00791EB0">
      <w:pPr>
        <w:rPr>
          <w:b/>
        </w:rPr>
      </w:pPr>
    </w:p>
    <w:p w14:paraId="5CE1D06B" w14:textId="77777777" w:rsidR="00791EB0" w:rsidRDefault="00791EB0">
      <w:pPr>
        <w:rPr>
          <w:b/>
        </w:rPr>
      </w:pPr>
    </w:p>
    <w:p w14:paraId="5E057615" w14:textId="77777777" w:rsidR="00791EB0" w:rsidRDefault="00791EB0">
      <w:pPr>
        <w:rPr>
          <w:b/>
        </w:rPr>
      </w:pPr>
    </w:p>
    <w:p w14:paraId="128FDBF9" w14:textId="77777777" w:rsidR="00791EB0" w:rsidRDefault="00791EB0">
      <w:pPr>
        <w:rPr>
          <w:b/>
        </w:rPr>
      </w:pPr>
    </w:p>
    <w:p w14:paraId="33F698DA" w14:textId="77777777" w:rsidR="00791EB0" w:rsidRDefault="00791EB0">
      <w:pPr>
        <w:rPr>
          <w:b/>
        </w:rPr>
      </w:pPr>
    </w:p>
    <w:p w14:paraId="1652C248" w14:textId="77777777" w:rsidR="00791EB0" w:rsidRDefault="00791EB0">
      <w:pPr>
        <w:rPr>
          <w:b/>
        </w:rPr>
      </w:pPr>
    </w:p>
    <w:p w14:paraId="7FF40AE3" w14:textId="77777777" w:rsidR="00791EB0" w:rsidRDefault="00791EB0">
      <w:pPr>
        <w:rPr>
          <w:b/>
        </w:rPr>
      </w:pPr>
    </w:p>
    <w:p w14:paraId="50529249" w14:textId="77777777" w:rsidR="00791EB0" w:rsidRDefault="00791EB0">
      <w:pPr>
        <w:rPr>
          <w:b/>
        </w:rPr>
      </w:pPr>
    </w:p>
    <w:p w14:paraId="0AC2E30C" w14:textId="77777777" w:rsidR="00791EB0" w:rsidRDefault="00791EB0">
      <w:pPr>
        <w:rPr>
          <w:b/>
        </w:rPr>
      </w:pPr>
    </w:p>
    <w:p w14:paraId="718D05BE" w14:textId="77777777" w:rsidR="00791EB0" w:rsidRDefault="00791EB0">
      <w:pPr>
        <w:rPr>
          <w:b/>
        </w:rPr>
      </w:pPr>
    </w:p>
    <w:p w14:paraId="4A2247AE" w14:textId="77777777" w:rsidR="00791EB0" w:rsidRDefault="00791EB0">
      <w:pPr>
        <w:rPr>
          <w:b/>
        </w:rPr>
      </w:pPr>
    </w:p>
    <w:p w14:paraId="2024A937" w14:textId="77777777" w:rsidR="00791EB0" w:rsidRDefault="00791EB0">
      <w:pPr>
        <w:rPr>
          <w:b/>
        </w:rPr>
      </w:pPr>
    </w:p>
    <w:p w14:paraId="397C7600" w14:textId="77777777" w:rsidR="00791EB0" w:rsidRDefault="00791EB0">
      <w:pPr>
        <w:rPr>
          <w:b/>
        </w:rPr>
      </w:pPr>
    </w:p>
    <w:p w14:paraId="76C7C1BA" w14:textId="77777777" w:rsidR="00791EB0" w:rsidRDefault="00791EB0">
      <w:pPr>
        <w:rPr>
          <w:b/>
        </w:rPr>
      </w:pPr>
    </w:p>
    <w:p w14:paraId="685FF3B4" w14:textId="77777777" w:rsidR="00791EB0" w:rsidRDefault="00791EB0">
      <w:pPr>
        <w:rPr>
          <w:b/>
        </w:rPr>
      </w:pPr>
    </w:p>
    <w:p w14:paraId="44153966" w14:textId="77777777" w:rsidR="00791EB0" w:rsidRDefault="00791EB0">
      <w:pPr>
        <w:rPr>
          <w:b/>
        </w:rPr>
      </w:pPr>
    </w:p>
    <w:p w14:paraId="7D47E54D" w14:textId="77777777" w:rsidR="00791EB0" w:rsidRDefault="00791EB0">
      <w:pPr>
        <w:rPr>
          <w:b/>
        </w:rPr>
      </w:pPr>
    </w:p>
    <w:p w14:paraId="4A34C6B7" w14:textId="77777777" w:rsidR="00791EB0" w:rsidRDefault="00791EB0">
      <w:pPr>
        <w:rPr>
          <w:b/>
        </w:rPr>
      </w:pPr>
    </w:p>
    <w:p w14:paraId="65B82B2D" w14:textId="77777777" w:rsidR="00791EB0" w:rsidRDefault="00791EB0">
      <w:pPr>
        <w:rPr>
          <w:b/>
        </w:rPr>
      </w:pPr>
    </w:p>
    <w:p w14:paraId="655D4F3D" w14:textId="77777777" w:rsidR="00791EB0" w:rsidRDefault="00791EB0">
      <w:pPr>
        <w:rPr>
          <w:b/>
        </w:rPr>
      </w:pPr>
    </w:p>
    <w:p w14:paraId="47B5B498" w14:textId="77777777" w:rsidR="00791EB0" w:rsidRDefault="00791EB0">
      <w:pPr>
        <w:rPr>
          <w:b/>
        </w:rPr>
      </w:pPr>
    </w:p>
    <w:p w14:paraId="20DE1877" w14:textId="77777777" w:rsidR="00791EB0" w:rsidRDefault="00791EB0">
      <w:pPr>
        <w:rPr>
          <w:b/>
        </w:rPr>
      </w:pPr>
    </w:p>
    <w:p w14:paraId="035D60A1" w14:textId="77777777" w:rsidR="00791EB0" w:rsidRDefault="00791EB0">
      <w:pPr>
        <w:rPr>
          <w:b/>
        </w:rPr>
      </w:pPr>
    </w:p>
    <w:p w14:paraId="3050BA56" w14:textId="77777777" w:rsidR="00791EB0" w:rsidRDefault="00791EB0">
      <w:pPr>
        <w:rPr>
          <w:b/>
        </w:rPr>
      </w:pPr>
    </w:p>
    <w:p w14:paraId="24093169" w14:textId="77777777" w:rsidR="00791EB0" w:rsidRDefault="00791EB0">
      <w:pPr>
        <w:rPr>
          <w:b/>
        </w:rPr>
      </w:pPr>
    </w:p>
    <w:p w14:paraId="0FB95D84" w14:textId="77777777" w:rsidR="00791EB0" w:rsidRDefault="00791EB0">
      <w:pPr>
        <w:rPr>
          <w:b/>
        </w:rPr>
      </w:pPr>
    </w:p>
    <w:p w14:paraId="554558A9" w14:textId="77777777" w:rsidR="00791EB0" w:rsidRDefault="00791EB0">
      <w:pPr>
        <w:rPr>
          <w:b/>
        </w:rPr>
      </w:pPr>
    </w:p>
    <w:p w14:paraId="60671EB7" w14:textId="77777777" w:rsidR="00791EB0" w:rsidRDefault="00791EB0">
      <w:pPr>
        <w:rPr>
          <w:b/>
        </w:rPr>
      </w:pPr>
    </w:p>
    <w:p w14:paraId="6F122BB8" w14:textId="77777777" w:rsidR="00791EB0" w:rsidRDefault="00791EB0">
      <w:pPr>
        <w:rPr>
          <w:b/>
        </w:rPr>
      </w:pPr>
    </w:p>
    <w:p w14:paraId="2724187F" w14:textId="77777777" w:rsidR="00791EB0" w:rsidRDefault="00791EB0">
      <w:pPr>
        <w:rPr>
          <w:b/>
        </w:rPr>
      </w:pPr>
    </w:p>
    <w:p w14:paraId="2ECC9448" w14:textId="77777777" w:rsidR="00791EB0" w:rsidRDefault="00791EB0">
      <w:pPr>
        <w:rPr>
          <w:b/>
        </w:rPr>
      </w:pPr>
    </w:p>
    <w:p w14:paraId="79616751" w14:textId="77777777" w:rsidR="00791EB0" w:rsidRDefault="00791EB0">
      <w:pPr>
        <w:rPr>
          <w:b/>
        </w:rPr>
      </w:pPr>
    </w:p>
    <w:p w14:paraId="28C59479" w14:textId="77777777" w:rsidR="00791EB0" w:rsidRDefault="00791EB0">
      <w:pPr>
        <w:rPr>
          <w:b/>
        </w:rPr>
      </w:pPr>
    </w:p>
    <w:p w14:paraId="29BEE285" w14:textId="77777777" w:rsidR="00A963EA" w:rsidRDefault="00A963EA">
      <w:pPr>
        <w:rPr>
          <w:b/>
        </w:rPr>
      </w:pPr>
    </w:p>
    <w:p w14:paraId="764DA962" w14:textId="77777777" w:rsidR="00791EB0" w:rsidRDefault="00791EB0">
      <w:pPr>
        <w:rPr>
          <w:b/>
        </w:rPr>
      </w:pPr>
    </w:p>
    <w:p w14:paraId="3210770C" w14:textId="4D4428A6" w:rsidR="004E51B0" w:rsidRPr="003D4789" w:rsidRDefault="00A963EA">
      <w:pPr>
        <w:rPr>
          <w:b/>
        </w:rPr>
      </w:pPr>
      <w:r>
        <w:rPr>
          <w:b/>
        </w:rPr>
        <w:lastRenderedPageBreak/>
        <w:t>Supplementary Material</w:t>
      </w:r>
      <w:r w:rsidR="004E51B0" w:rsidRPr="003D4789">
        <w:rPr>
          <w:b/>
        </w:rPr>
        <w:t xml:space="preserve"> 1: Search Strategy </w:t>
      </w:r>
    </w:p>
    <w:p w14:paraId="74DCDE4F" w14:textId="77777777" w:rsidR="007E1544" w:rsidRPr="003D4789" w:rsidRDefault="007E1544"/>
    <w:tbl>
      <w:tblPr>
        <w:tblStyle w:val="TableGrid"/>
        <w:tblW w:w="10700" w:type="dxa"/>
        <w:tblLayout w:type="fixed"/>
        <w:tblLook w:val="04A0" w:firstRow="1" w:lastRow="0" w:firstColumn="1" w:lastColumn="0" w:noHBand="0" w:noVBand="1"/>
      </w:tblPr>
      <w:tblGrid>
        <w:gridCol w:w="445"/>
        <w:gridCol w:w="3240"/>
        <w:gridCol w:w="1753"/>
        <w:gridCol w:w="1754"/>
        <w:gridCol w:w="1754"/>
        <w:gridCol w:w="1754"/>
      </w:tblGrid>
      <w:tr w:rsidR="006A3BB7" w:rsidRPr="003D4789" w14:paraId="53034FE7" w14:textId="15164D45" w:rsidTr="006A3BB7">
        <w:trPr>
          <w:trHeight w:val="320"/>
        </w:trPr>
        <w:tc>
          <w:tcPr>
            <w:tcW w:w="445" w:type="dxa"/>
            <w:vMerge w:val="restart"/>
          </w:tcPr>
          <w:p w14:paraId="52BCCF0D" w14:textId="77777777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240" w:type="dxa"/>
            <w:vMerge w:val="restart"/>
          </w:tcPr>
          <w:p w14:paraId="3DC52F52" w14:textId="47A2FC7B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  <w:r w:rsidRPr="003D4789">
              <w:rPr>
                <w:rFonts w:eastAsia="Times New Roman"/>
                <w:b/>
                <w:bCs/>
                <w:color w:val="000000"/>
              </w:rPr>
              <w:t>Search Term</w:t>
            </w:r>
          </w:p>
        </w:tc>
        <w:tc>
          <w:tcPr>
            <w:tcW w:w="7015" w:type="dxa"/>
            <w:gridSpan w:val="4"/>
          </w:tcPr>
          <w:p w14:paraId="59F83365" w14:textId="6C952107" w:rsidR="005C2B95" w:rsidRPr="003D4789" w:rsidRDefault="005C2B95" w:rsidP="006A3BB7">
            <w:pPr>
              <w:rPr>
                <w:rFonts w:eastAsia="Times New Roman"/>
                <w:b/>
                <w:bCs/>
                <w:color w:val="000000"/>
              </w:rPr>
            </w:pPr>
            <w:r w:rsidRPr="003D4789">
              <w:rPr>
                <w:rFonts w:eastAsia="Times New Roman"/>
                <w:b/>
                <w:bCs/>
                <w:color w:val="000000"/>
              </w:rPr>
              <w:t xml:space="preserve">Additional </w:t>
            </w:r>
            <w:r w:rsidR="006A3BB7" w:rsidRPr="003D4789">
              <w:rPr>
                <w:rFonts w:eastAsia="Times New Roman"/>
                <w:b/>
                <w:bCs/>
                <w:color w:val="000000"/>
              </w:rPr>
              <w:t xml:space="preserve">database </w:t>
            </w:r>
            <w:r w:rsidRPr="003D4789">
              <w:rPr>
                <w:rFonts w:eastAsia="Times New Roman"/>
                <w:b/>
                <w:bCs/>
                <w:color w:val="000000"/>
              </w:rPr>
              <w:t xml:space="preserve">subject headings </w:t>
            </w:r>
          </w:p>
        </w:tc>
      </w:tr>
      <w:tr w:rsidR="006A3BB7" w:rsidRPr="003D4789" w14:paraId="3FD1CAF1" w14:textId="77777777" w:rsidTr="006A3BB7">
        <w:trPr>
          <w:trHeight w:val="566"/>
        </w:trPr>
        <w:tc>
          <w:tcPr>
            <w:tcW w:w="445" w:type="dxa"/>
            <w:vMerge/>
          </w:tcPr>
          <w:p w14:paraId="70E42610" w14:textId="77777777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240" w:type="dxa"/>
            <w:vMerge/>
          </w:tcPr>
          <w:p w14:paraId="3DE9A7A7" w14:textId="306013CB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53" w:type="dxa"/>
          </w:tcPr>
          <w:p w14:paraId="47D1897C" w14:textId="0F848E6E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  <w:r w:rsidRPr="003D4789">
              <w:rPr>
                <w:b/>
              </w:rPr>
              <w:t>Ovid MEDLINE</w:t>
            </w:r>
          </w:p>
        </w:tc>
        <w:tc>
          <w:tcPr>
            <w:tcW w:w="1754" w:type="dxa"/>
          </w:tcPr>
          <w:p w14:paraId="4C942F64" w14:textId="0ED16DFB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D4789">
              <w:rPr>
                <w:b/>
              </w:rPr>
              <w:t>PsycINFO</w:t>
            </w:r>
            <w:proofErr w:type="spellEnd"/>
          </w:p>
        </w:tc>
        <w:tc>
          <w:tcPr>
            <w:tcW w:w="1754" w:type="dxa"/>
          </w:tcPr>
          <w:p w14:paraId="6BEAE4E5" w14:textId="38BDF74C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D4789">
              <w:rPr>
                <w:b/>
              </w:rPr>
              <w:t>Embase</w:t>
            </w:r>
            <w:proofErr w:type="spellEnd"/>
          </w:p>
        </w:tc>
        <w:tc>
          <w:tcPr>
            <w:tcW w:w="1754" w:type="dxa"/>
          </w:tcPr>
          <w:p w14:paraId="2D5C0FAA" w14:textId="6AC4F1DA" w:rsidR="005C2B95" w:rsidRPr="003D4789" w:rsidRDefault="005C2B95" w:rsidP="007E1544">
            <w:pPr>
              <w:rPr>
                <w:rFonts w:eastAsia="Times New Roman"/>
                <w:b/>
                <w:bCs/>
                <w:color w:val="000000"/>
              </w:rPr>
            </w:pPr>
            <w:r w:rsidRPr="003D4789">
              <w:rPr>
                <w:rFonts w:eastAsia="Times New Roman"/>
                <w:b/>
                <w:bCs/>
                <w:color w:val="000000"/>
              </w:rPr>
              <w:t>CINAHL</w:t>
            </w:r>
          </w:p>
        </w:tc>
      </w:tr>
      <w:tr w:rsidR="006A3BB7" w:rsidRPr="003D4789" w14:paraId="06CE905B" w14:textId="21D88EB2" w:rsidTr="006A3BB7">
        <w:trPr>
          <w:trHeight w:val="29"/>
        </w:trPr>
        <w:tc>
          <w:tcPr>
            <w:tcW w:w="445" w:type="dxa"/>
          </w:tcPr>
          <w:p w14:paraId="25E2503D" w14:textId="1C973F4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0" w:type="dxa"/>
            <w:hideMark/>
          </w:tcPr>
          <w:p w14:paraId="5D2C47E2" w14:textId="7B953369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1753" w:type="dxa"/>
            <w:vAlign w:val="center"/>
          </w:tcPr>
          <w:p w14:paraId="48E9BC87" w14:textId="3BED5369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Personality Disorders/</w:t>
            </w:r>
          </w:p>
        </w:tc>
        <w:tc>
          <w:tcPr>
            <w:tcW w:w="1754" w:type="dxa"/>
            <w:vAlign w:val="center"/>
          </w:tcPr>
          <w:p w14:paraId="5388BE23" w14:textId="4F3FCDE6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Personality Disorders/</w:t>
            </w:r>
          </w:p>
        </w:tc>
        <w:tc>
          <w:tcPr>
            <w:tcW w:w="1754" w:type="dxa"/>
            <w:vAlign w:val="center"/>
          </w:tcPr>
          <w:p w14:paraId="0BE716D0" w14:textId="76A21DF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sz w:val="20"/>
                <w:szCs w:val="20"/>
              </w:rPr>
              <w:t>Personality Disorder/</w:t>
            </w:r>
          </w:p>
        </w:tc>
        <w:tc>
          <w:tcPr>
            <w:tcW w:w="1754" w:type="dxa"/>
            <w:vAlign w:val="center"/>
          </w:tcPr>
          <w:p w14:paraId="3B62DC5D" w14:textId="2C4388E8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Personality Disorders/</w:t>
            </w:r>
          </w:p>
        </w:tc>
      </w:tr>
      <w:tr w:rsidR="006A3BB7" w:rsidRPr="003D4789" w14:paraId="26B05387" w14:textId="5AACBB78" w:rsidTr="006A3BB7">
        <w:trPr>
          <w:trHeight w:val="29"/>
        </w:trPr>
        <w:tc>
          <w:tcPr>
            <w:tcW w:w="445" w:type="dxa"/>
          </w:tcPr>
          <w:p w14:paraId="33ED27D2" w14:textId="716469A7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240" w:type="dxa"/>
            <w:hideMark/>
          </w:tcPr>
          <w:p w14:paraId="3D84B213" w14:textId="762CE8D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chizoid personality*</w:t>
            </w:r>
          </w:p>
        </w:tc>
        <w:tc>
          <w:tcPr>
            <w:tcW w:w="1753" w:type="dxa"/>
            <w:vAlign w:val="center"/>
          </w:tcPr>
          <w:p w14:paraId="73A0C294" w14:textId="1AA5C886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chizoid Personality Disorder/</w:t>
            </w:r>
          </w:p>
        </w:tc>
        <w:tc>
          <w:tcPr>
            <w:tcW w:w="1754" w:type="dxa"/>
            <w:vAlign w:val="center"/>
          </w:tcPr>
          <w:p w14:paraId="6E9A0BBA" w14:textId="5DCAD688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chizoid Personality Disorder/</w:t>
            </w:r>
          </w:p>
        </w:tc>
        <w:tc>
          <w:tcPr>
            <w:tcW w:w="1754" w:type="dxa"/>
            <w:vAlign w:val="center"/>
          </w:tcPr>
          <w:p w14:paraId="2FA0C2B6" w14:textId="4465482E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sz w:val="20"/>
                <w:szCs w:val="20"/>
              </w:rPr>
              <w:t>Schizoidism</w:t>
            </w:r>
            <w:proofErr w:type="spellEnd"/>
            <w:r w:rsidRPr="003D4789">
              <w:rPr>
                <w:rFonts w:eastAsia="Times New Roman"/>
                <w:sz w:val="20"/>
                <w:szCs w:val="20"/>
              </w:rPr>
              <w:t>/</w:t>
            </w:r>
          </w:p>
        </w:tc>
        <w:tc>
          <w:tcPr>
            <w:tcW w:w="1754" w:type="dxa"/>
            <w:vAlign w:val="center"/>
          </w:tcPr>
          <w:p w14:paraId="455A8AF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56B2C380" w14:textId="3D92378B" w:rsidTr="006A3BB7">
        <w:trPr>
          <w:trHeight w:val="29"/>
        </w:trPr>
        <w:tc>
          <w:tcPr>
            <w:tcW w:w="445" w:type="dxa"/>
          </w:tcPr>
          <w:p w14:paraId="7E28DCC4" w14:textId="34360F19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240" w:type="dxa"/>
            <w:hideMark/>
          </w:tcPr>
          <w:p w14:paraId="5581269A" w14:textId="2C1D614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chizotypal personality*</w:t>
            </w:r>
          </w:p>
        </w:tc>
        <w:tc>
          <w:tcPr>
            <w:tcW w:w="1753" w:type="dxa"/>
            <w:vAlign w:val="center"/>
          </w:tcPr>
          <w:p w14:paraId="6647A4C5" w14:textId="650A8D4D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chizotypal Personality Disorder/</w:t>
            </w:r>
          </w:p>
        </w:tc>
        <w:tc>
          <w:tcPr>
            <w:tcW w:w="1754" w:type="dxa"/>
            <w:vAlign w:val="center"/>
          </w:tcPr>
          <w:p w14:paraId="4ED912FE" w14:textId="4995016A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chizotypal Personality Disorder/</w:t>
            </w:r>
          </w:p>
        </w:tc>
        <w:tc>
          <w:tcPr>
            <w:tcW w:w="1754" w:type="dxa"/>
            <w:vAlign w:val="center"/>
          </w:tcPr>
          <w:p w14:paraId="2D69951B" w14:textId="7C8EDB75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sz w:val="20"/>
                <w:szCs w:val="20"/>
              </w:rPr>
              <w:t>Schizotypal Personality Disorder/</w:t>
            </w:r>
          </w:p>
        </w:tc>
        <w:tc>
          <w:tcPr>
            <w:tcW w:w="1754" w:type="dxa"/>
            <w:vAlign w:val="center"/>
          </w:tcPr>
          <w:p w14:paraId="4689FCD5" w14:textId="35E7F915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chizotypal Personality Disorder/</w:t>
            </w:r>
          </w:p>
        </w:tc>
      </w:tr>
      <w:tr w:rsidR="006A3BB7" w:rsidRPr="003D4789" w14:paraId="4318FD6E" w14:textId="36B550EB" w:rsidTr="006A3BB7">
        <w:trPr>
          <w:trHeight w:val="29"/>
        </w:trPr>
        <w:tc>
          <w:tcPr>
            <w:tcW w:w="445" w:type="dxa"/>
          </w:tcPr>
          <w:p w14:paraId="1FD0E9E5" w14:textId="18EE0D6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240" w:type="dxa"/>
            <w:hideMark/>
          </w:tcPr>
          <w:p w14:paraId="2302F25F" w14:textId="00AA4976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Paranoid personality*</w:t>
            </w:r>
          </w:p>
        </w:tc>
        <w:tc>
          <w:tcPr>
            <w:tcW w:w="1753" w:type="dxa"/>
            <w:vAlign w:val="center"/>
          </w:tcPr>
          <w:p w14:paraId="54899073" w14:textId="60DBADE5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Paranoid personality disorder/ </w:t>
            </w:r>
          </w:p>
        </w:tc>
        <w:tc>
          <w:tcPr>
            <w:tcW w:w="1754" w:type="dxa"/>
            <w:vAlign w:val="center"/>
          </w:tcPr>
          <w:p w14:paraId="22B4FD57" w14:textId="74640976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Paranoid personality disorder/ </w:t>
            </w:r>
          </w:p>
        </w:tc>
        <w:tc>
          <w:tcPr>
            <w:tcW w:w="1754" w:type="dxa"/>
            <w:vAlign w:val="center"/>
          </w:tcPr>
          <w:p w14:paraId="64EE2388" w14:textId="0F86140A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sz w:val="20"/>
                <w:szCs w:val="20"/>
              </w:rPr>
              <w:t xml:space="preserve">Paranoid personality disorder/ </w:t>
            </w:r>
          </w:p>
        </w:tc>
        <w:tc>
          <w:tcPr>
            <w:tcW w:w="1754" w:type="dxa"/>
            <w:vAlign w:val="center"/>
          </w:tcPr>
          <w:p w14:paraId="1ED6024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322423CE" w14:textId="132250E3" w:rsidTr="006A3BB7">
        <w:trPr>
          <w:trHeight w:val="29"/>
        </w:trPr>
        <w:tc>
          <w:tcPr>
            <w:tcW w:w="445" w:type="dxa"/>
          </w:tcPr>
          <w:p w14:paraId="03A844C1" w14:textId="7F85ABD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240" w:type="dxa"/>
            <w:hideMark/>
          </w:tcPr>
          <w:p w14:paraId="30BF336A" w14:textId="2CA9A83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ntisocial personality*</w:t>
            </w:r>
          </w:p>
        </w:tc>
        <w:tc>
          <w:tcPr>
            <w:tcW w:w="1753" w:type="dxa"/>
            <w:vAlign w:val="center"/>
          </w:tcPr>
          <w:p w14:paraId="4BE3EBAC" w14:textId="66AB0BB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ntisocial Personality Disorder/</w:t>
            </w:r>
          </w:p>
        </w:tc>
        <w:tc>
          <w:tcPr>
            <w:tcW w:w="1754" w:type="dxa"/>
            <w:vAlign w:val="center"/>
          </w:tcPr>
          <w:p w14:paraId="6A916050" w14:textId="3CCBD86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ntisocial Personality Disorder/</w:t>
            </w:r>
          </w:p>
        </w:tc>
        <w:tc>
          <w:tcPr>
            <w:tcW w:w="1754" w:type="dxa"/>
            <w:vAlign w:val="center"/>
          </w:tcPr>
          <w:p w14:paraId="2685C7F1" w14:textId="25BB72EA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sz w:val="20"/>
                <w:szCs w:val="20"/>
              </w:rPr>
              <w:t>Antisocial Personality Disorder/</w:t>
            </w:r>
          </w:p>
        </w:tc>
        <w:tc>
          <w:tcPr>
            <w:tcW w:w="1754" w:type="dxa"/>
            <w:vAlign w:val="center"/>
          </w:tcPr>
          <w:p w14:paraId="75543A38" w14:textId="1F4B7B70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ntisocial Personality Disorder/</w:t>
            </w:r>
          </w:p>
        </w:tc>
      </w:tr>
      <w:tr w:rsidR="006A3BB7" w:rsidRPr="003D4789" w14:paraId="1CA0FEC9" w14:textId="3B4A7619" w:rsidTr="006A3BB7">
        <w:trPr>
          <w:trHeight w:val="29"/>
        </w:trPr>
        <w:tc>
          <w:tcPr>
            <w:tcW w:w="445" w:type="dxa"/>
          </w:tcPr>
          <w:p w14:paraId="7E8AAE4D" w14:textId="461D6AF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240" w:type="dxa"/>
            <w:hideMark/>
          </w:tcPr>
          <w:p w14:paraId="2F7E5574" w14:textId="6962635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SPD </w:t>
            </w:r>
          </w:p>
        </w:tc>
        <w:tc>
          <w:tcPr>
            <w:tcW w:w="1753" w:type="dxa"/>
            <w:vAlign w:val="center"/>
          </w:tcPr>
          <w:p w14:paraId="65424E9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4847C0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2A16B6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75A1615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3025EB03" w14:textId="4B1F7502" w:rsidTr="006A3BB7">
        <w:trPr>
          <w:trHeight w:val="29"/>
        </w:trPr>
        <w:tc>
          <w:tcPr>
            <w:tcW w:w="445" w:type="dxa"/>
          </w:tcPr>
          <w:p w14:paraId="261D382B" w14:textId="719E1B56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240" w:type="dxa"/>
            <w:hideMark/>
          </w:tcPr>
          <w:p w14:paraId="675B2EF9" w14:textId="294DBB7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Dissocial personality*</w:t>
            </w:r>
          </w:p>
        </w:tc>
        <w:tc>
          <w:tcPr>
            <w:tcW w:w="1753" w:type="dxa"/>
            <w:vAlign w:val="center"/>
          </w:tcPr>
          <w:p w14:paraId="537E0A1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78CCE1A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0D8AF1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3C0AA6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0832EAEA" w14:textId="715687C9" w:rsidTr="006A3BB7">
        <w:trPr>
          <w:trHeight w:val="29"/>
        </w:trPr>
        <w:tc>
          <w:tcPr>
            <w:tcW w:w="445" w:type="dxa"/>
          </w:tcPr>
          <w:p w14:paraId="142467B5" w14:textId="598BB19E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240" w:type="dxa"/>
            <w:hideMark/>
          </w:tcPr>
          <w:p w14:paraId="39B5A2CA" w14:textId="4A009A18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Borderline personality*</w:t>
            </w:r>
          </w:p>
        </w:tc>
        <w:tc>
          <w:tcPr>
            <w:tcW w:w="1753" w:type="dxa"/>
            <w:vAlign w:val="center"/>
          </w:tcPr>
          <w:p w14:paraId="7B9D392F" w14:textId="4AEE8B42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Borderline Personality Disorder/</w:t>
            </w:r>
          </w:p>
        </w:tc>
        <w:tc>
          <w:tcPr>
            <w:tcW w:w="1754" w:type="dxa"/>
            <w:vAlign w:val="center"/>
          </w:tcPr>
          <w:p w14:paraId="45B47836" w14:textId="733A7814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Borderline Personality Disorder/</w:t>
            </w:r>
          </w:p>
        </w:tc>
        <w:tc>
          <w:tcPr>
            <w:tcW w:w="1754" w:type="dxa"/>
            <w:vAlign w:val="center"/>
          </w:tcPr>
          <w:p w14:paraId="1FA41DB6" w14:textId="2334461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sz w:val="20"/>
                <w:szCs w:val="20"/>
              </w:rPr>
              <w:t>Borderline state/</w:t>
            </w:r>
          </w:p>
        </w:tc>
        <w:tc>
          <w:tcPr>
            <w:tcW w:w="1754" w:type="dxa"/>
            <w:vAlign w:val="center"/>
          </w:tcPr>
          <w:p w14:paraId="761493F9" w14:textId="2DCB453D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Borderline Personality Disorder/</w:t>
            </w:r>
          </w:p>
        </w:tc>
      </w:tr>
      <w:tr w:rsidR="006A3BB7" w:rsidRPr="003D4789" w14:paraId="2FD74E83" w14:textId="0E7DB4E4" w:rsidTr="006A3BB7">
        <w:trPr>
          <w:trHeight w:val="29"/>
        </w:trPr>
        <w:tc>
          <w:tcPr>
            <w:tcW w:w="445" w:type="dxa"/>
          </w:tcPr>
          <w:p w14:paraId="6DE3738E" w14:textId="5F29F28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240" w:type="dxa"/>
            <w:hideMark/>
          </w:tcPr>
          <w:p w14:paraId="246ACA15" w14:textId="53AB4E30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BPD</w:t>
            </w:r>
          </w:p>
        </w:tc>
        <w:tc>
          <w:tcPr>
            <w:tcW w:w="1753" w:type="dxa"/>
            <w:vAlign w:val="center"/>
          </w:tcPr>
          <w:p w14:paraId="111E314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CD2BEC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791450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B10F75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7DD705C0" w14:textId="04EE162F" w:rsidTr="006A3BB7">
        <w:trPr>
          <w:trHeight w:val="29"/>
        </w:trPr>
        <w:tc>
          <w:tcPr>
            <w:tcW w:w="445" w:type="dxa"/>
          </w:tcPr>
          <w:p w14:paraId="0E434618" w14:textId="6749459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40" w:type="dxa"/>
            <w:hideMark/>
          </w:tcPr>
          <w:p w14:paraId="71EBCAFB" w14:textId="49D512E9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Emotionally unstable personality*</w:t>
            </w:r>
          </w:p>
        </w:tc>
        <w:tc>
          <w:tcPr>
            <w:tcW w:w="1753" w:type="dxa"/>
            <w:vAlign w:val="center"/>
          </w:tcPr>
          <w:p w14:paraId="2E191965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82B437E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CD5BE8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EF9FB8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756D5162" w14:textId="073371BE" w:rsidTr="006A3BB7">
        <w:trPr>
          <w:trHeight w:val="29"/>
        </w:trPr>
        <w:tc>
          <w:tcPr>
            <w:tcW w:w="445" w:type="dxa"/>
          </w:tcPr>
          <w:p w14:paraId="7554647A" w14:textId="00FF559A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40" w:type="dxa"/>
            <w:hideMark/>
          </w:tcPr>
          <w:p w14:paraId="3D049FA5" w14:textId="45E4CB3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EUPD</w:t>
            </w:r>
          </w:p>
        </w:tc>
        <w:tc>
          <w:tcPr>
            <w:tcW w:w="1753" w:type="dxa"/>
            <w:vAlign w:val="center"/>
          </w:tcPr>
          <w:p w14:paraId="783CE9D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4E9EB0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B9F37B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628B84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65298FED" w14:textId="633244FF" w:rsidTr="006A3BB7">
        <w:trPr>
          <w:trHeight w:val="29"/>
        </w:trPr>
        <w:tc>
          <w:tcPr>
            <w:tcW w:w="445" w:type="dxa"/>
          </w:tcPr>
          <w:p w14:paraId="20FD0C9B" w14:textId="5E839AB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40" w:type="dxa"/>
            <w:hideMark/>
          </w:tcPr>
          <w:p w14:paraId="7DD811A3" w14:textId="419F8D50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Histrionic personality*</w:t>
            </w:r>
          </w:p>
        </w:tc>
        <w:tc>
          <w:tcPr>
            <w:tcW w:w="1753" w:type="dxa"/>
            <w:vAlign w:val="center"/>
          </w:tcPr>
          <w:p w14:paraId="715EA1E9" w14:textId="3C6139E5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Histrionic Personality Disorder/</w:t>
            </w:r>
          </w:p>
        </w:tc>
        <w:tc>
          <w:tcPr>
            <w:tcW w:w="1754" w:type="dxa"/>
            <w:vAlign w:val="center"/>
          </w:tcPr>
          <w:p w14:paraId="359995C6" w14:textId="251D9718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Histrionic Personality Disorder/</w:t>
            </w:r>
          </w:p>
        </w:tc>
        <w:tc>
          <w:tcPr>
            <w:tcW w:w="1754" w:type="dxa"/>
            <w:vAlign w:val="center"/>
          </w:tcPr>
          <w:p w14:paraId="1A8DD63D" w14:textId="277193F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sz w:val="20"/>
                <w:szCs w:val="20"/>
              </w:rPr>
              <w:t>Histrionic Personality Disorder/</w:t>
            </w:r>
          </w:p>
        </w:tc>
        <w:tc>
          <w:tcPr>
            <w:tcW w:w="1754" w:type="dxa"/>
            <w:vAlign w:val="center"/>
          </w:tcPr>
          <w:p w14:paraId="4E608F57" w14:textId="6A2C0EE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Histrionic Personality Disorder/</w:t>
            </w:r>
          </w:p>
        </w:tc>
      </w:tr>
      <w:tr w:rsidR="006A3BB7" w:rsidRPr="003D4789" w14:paraId="78D5C10F" w14:textId="6967EABF" w:rsidTr="006A3BB7">
        <w:trPr>
          <w:trHeight w:val="29"/>
        </w:trPr>
        <w:tc>
          <w:tcPr>
            <w:tcW w:w="445" w:type="dxa"/>
          </w:tcPr>
          <w:p w14:paraId="7D82610D" w14:textId="79D3009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40" w:type="dxa"/>
            <w:hideMark/>
          </w:tcPr>
          <w:p w14:paraId="06835EBA" w14:textId="26D96848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Narcissistic personality*</w:t>
            </w:r>
          </w:p>
        </w:tc>
        <w:tc>
          <w:tcPr>
            <w:tcW w:w="1753" w:type="dxa"/>
            <w:vAlign w:val="center"/>
          </w:tcPr>
          <w:p w14:paraId="15727911" w14:textId="78F6D4A3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Narcissism/</w:t>
            </w:r>
          </w:p>
        </w:tc>
        <w:tc>
          <w:tcPr>
            <w:tcW w:w="1754" w:type="dxa"/>
            <w:vAlign w:val="center"/>
          </w:tcPr>
          <w:p w14:paraId="6BFD503B" w14:textId="7B3A490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Narcissistic Personality Disorder/ Narcissism/</w:t>
            </w:r>
          </w:p>
        </w:tc>
        <w:tc>
          <w:tcPr>
            <w:tcW w:w="1754" w:type="dxa"/>
            <w:vAlign w:val="center"/>
          </w:tcPr>
          <w:p w14:paraId="52A5A20A" w14:textId="4B46E3CB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Narcissism/</w:t>
            </w:r>
          </w:p>
        </w:tc>
        <w:tc>
          <w:tcPr>
            <w:tcW w:w="1754" w:type="dxa"/>
            <w:vAlign w:val="center"/>
          </w:tcPr>
          <w:p w14:paraId="37462EC1" w14:textId="374564CD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Narcissistic Personality Disorder/</w:t>
            </w:r>
          </w:p>
        </w:tc>
      </w:tr>
      <w:tr w:rsidR="006A3BB7" w:rsidRPr="003D4789" w14:paraId="62A2F5AB" w14:textId="1A7C62C7" w:rsidTr="006A3BB7">
        <w:trPr>
          <w:trHeight w:val="29"/>
        </w:trPr>
        <w:tc>
          <w:tcPr>
            <w:tcW w:w="445" w:type="dxa"/>
          </w:tcPr>
          <w:p w14:paraId="550F370D" w14:textId="2EC9DF2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40" w:type="dxa"/>
            <w:hideMark/>
          </w:tcPr>
          <w:p w14:paraId="3B5C6532" w14:textId="0DD23A3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Obsessive compulsive personality*</w:t>
            </w:r>
          </w:p>
        </w:tc>
        <w:tc>
          <w:tcPr>
            <w:tcW w:w="1753" w:type="dxa"/>
            <w:vAlign w:val="center"/>
          </w:tcPr>
          <w:p w14:paraId="5311E9E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8E1C437" w14:textId="0611C062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Obsessive Compulsive Personality Disorder/</w:t>
            </w:r>
          </w:p>
        </w:tc>
        <w:tc>
          <w:tcPr>
            <w:tcW w:w="1754" w:type="dxa"/>
            <w:vAlign w:val="center"/>
          </w:tcPr>
          <w:p w14:paraId="30E63CC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BB6083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3F44A3DE" w14:textId="6165033C" w:rsidTr="006A3BB7">
        <w:trPr>
          <w:trHeight w:val="29"/>
        </w:trPr>
        <w:tc>
          <w:tcPr>
            <w:tcW w:w="445" w:type="dxa"/>
          </w:tcPr>
          <w:p w14:paraId="30E73F02" w14:textId="11825CE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40" w:type="dxa"/>
            <w:hideMark/>
          </w:tcPr>
          <w:p w14:paraId="20B79E67" w14:textId="43BFD1FA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Compulsive personality*</w:t>
            </w:r>
          </w:p>
        </w:tc>
        <w:tc>
          <w:tcPr>
            <w:tcW w:w="1753" w:type="dxa"/>
            <w:vAlign w:val="center"/>
          </w:tcPr>
          <w:p w14:paraId="68AFD592" w14:textId="3048783D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Compulsive Personality Disorder/</w:t>
            </w:r>
          </w:p>
        </w:tc>
        <w:tc>
          <w:tcPr>
            <w:tcW w:w="1754" w:type="dxa"/>
            <w:vAlign w:val="center"/>
          </w:tcPr>
          <w:p w14:paraId="12FAAE3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7B3A00EA" w14:textId="799DB3E4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Compulsive Personality Disorder/</w:t>
            </w:r>
          </w:p>
        </w:tc>
        <w:tc>
          <w:tcPr>
            <w:tcW w:w="1754" w:type="dxa"/>
            <w:vAlign w:val="center"/>
          </w:tcPr>
          <w:p w14:paraId="7B421554" w14:textId="7C38E9FB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Compulsive Personality Disorder/</w:t>
            </w:r>
          </w:p>
        </w:tc>
      </w:tr>
      <w:tr w:rsidR="006A3BB7" w:rsidRPr="003D4789" w14:paraId="4A950250" w14:textId="31392F54" w:rsidTr="006A3BB7">
        <w:trPr>
          <w:trHeight w:val="29"/>
        </w:trPr>
        <w:tc>
          <w:tcPr>
            <w:tcW w:w="445" w:type="dxa"/>
          </w:tcPr>
          <w:p w14:paraId="02F42D9A" w14:textId="5132777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hideMark/>
          </w:tcPr>
          <w:p w14:paraId="474F5C4E" w14:textId="32690BBD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nankastic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personality*</w:t>
            </w:r>
          </w:p>
        </w:tc>
        <w:tc>
          <w:tcPr>
            <w:tcW w:w="1753" w:type="dxa"/>
            <w:vAlign w:val="center"/>
          </w:tcPr>
          <w:p w14:paraId="0D49C64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2A14C0C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79D96E1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560B07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33AB117F" w14:textId="095E6587" w:rsidTr="006A3BB7">
        <w:trPr>
          <w:trHeight w:val="29"/>
        </w:trPr>
        <w:tc>
          <w:tcPr>
            <w:tcW w:w="445" w:type="dxa"/>
          </w:tcPr>
          <w:p w14:paraId="6FDBC950" w14:textId="181EB607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40" w:type="dxa"/>
            <w:hideMark/>
          </w:tcPr>
          <w:p w14:paraId="51869911" w14:textId="6C861B8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voidant personality*</w:t>
            </w:r>
          </w:p>
        </w:tc>
        <w:tc>
          <w:tcPr>
            <w:tcW w:w="1753" w:type="dxa"/>
            <w:vAlign w:val="center"/>
          </w:tcPr>
          <w:p w14:paraId="37496B62" w14:textId="67397BE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voidant Personality Disorder/</w:t>
            </w:r>
          </w:p>
        </w:tc>
        <w:tc>
          <w:tcPr>
            <w:tcW w:w="1754" w:type="dxa"/>
            <w:vAlign w:val="center"/>
          </w:tcPr>
          <w:p w14:paraId="44F6B9C5" w14:textId="720E33D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voidant Personality Disorder/</w:t>
            </w:r>
          </w:p>
        </w:tc>
        <w:tc>
          <w:tcPr>
            <w:tcW w:w="1754" w:type="dxa"/>
            <w:vAlign w:val="center"/>
          </w:tcPr>
          <w:p w14:paraId="0569AA89" w14:textId="320B272B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voidant Personality Disorder/</w:t>
            </w:r>
          </w:p>
        </w:tc>
        <w:tc>
          <w:tcPr>
            <w:tcW w:w="1754" w:type="dxa"/>
            <w:vAlign w:val="center"/>
          </w:tcPr>
          <w:p w14:paraId="41C00FFA" w14:textId="2E753666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voidant Personality Disorder/</w:t>
            </w:r>
          </w:p>
        </w:tc>
      </w:tr>
      <w:tr w:rsidR="006A3BB7" w:rsidRPr="003D4789" w14:paraId="38E5AE37" w14:textId="0031CB3B" w:rsidTr="006A3BB7">
        <w:trPr>
          <w:trHeight w:val="29"/>
        </w:trPr>
        <w:tc>
          <w:tcPr>
            <w:tcW w:w="445" w:type="dxa"/>
          </w:tcPr>
          <w:p w14:paraId="343658E7" w14:textId="6D39E62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40" w:type="dxa"/>
            <w:hideMark/>
          </w:tcPr>
          <w:p w14:paraId="44CAF354" w14:textId="5DC6F1C7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nxious personality*</w:t>
            </w:r>
          </w:p>
        </w:tc>
        <w:tc>
          <w:tcPr>
            <w:tcW w:w="1753" w:type="dxa"/>
            <w:vAlign w:val="center"/>
          </w:tcPr>
          <w:p w14:paraId="7AD6973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68B2F9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14E4F0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439B887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20E63BAA" w14:textId="3568C8C0" w:rsidTr="006A3BB7">
        <w:trPr>
          <w:trHeight w:val="29"/>
        </w:trPr>
        <w:tc>
          <w:tcPr>
            <w:tcW w:w="445" w:type="dxa"/>
          </w:tcPr>
          <w:p w14:paraId="4B92E436" w14:textId="6140896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40" w:type="dxa"/>
            <w:hideMark/>
          </w:tcPr>
          <w:p w14:paraId="5E593F82" w14:textId="23FD683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Dependent personality* </w:t>
            </w:r>
          </w:p>
        </w:tc>
        <w:tc>
          <w:tcPr>
            <w:tcW w:w="1753" w:type="dxa"/>
            <w:vAlign w:val="center"/>
          </w:tcPr>
          <w:p w14:paraId="10D4772D" w14:textId="2353FCAE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Dependent Personality Disorder/</w:t>
            </w:r>
          </w:p>
        </w:tc>
        <w:tc>
          <w:tcPr>
            <w:tcW w:w="1754" w:type="dxa"/>
            <w:vAlign w:val="center"/>
          </w:tcPr>
          <w:p w14:paraId="43945B25" w14:textId="25E86AF8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Dependent Personality Disorder/</w:t>
            </w:r>
          </w:p>
        </w:tc>
        <w:tc>
          <w:tcPr>
            <w:tcW w:w="1754" w:type="dxa"/>
            <w:vAlign w:val="center"/>
          </w:tcPr>
          <w:p w14:paraId="0FEA3225" w14:textId="70EA617A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Dependent Personality Disorder/</w:t>
            </w:r>
          </w:p>
        </w:tc>
        <w:tc>
          <w:tcPr>
            <w:tcW w:w="1754" w:type="dxa"/>
            <w:vAlign w:val="center"/>
          </w:tcPr>
          <w:p w14:paraId="26926A91" w14:textId="61B4B66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Dependent Personality Disorder/</w:t>
            </w:r>
          </w:p>
        </w:tc>
      </w:tr>
      <w:tr w:rsidR="006A3BB7" w:rsidRPr="003D4789" w14:paraId="78DDF9F8" w14:textId="5A0F0E32" w:rsidTr="006A3BB7">
        <w:trPr>
          <w:trHeight w:val="29"/>
        </w:trPr>
        <w:tc>
          <w:tcPr>
            <w:tcW w:w="445" w:type="dxa"/>
          </w:tcPr>
          <w:p w14:paraId="713A55E8" w14:textId="03E3A5F6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hideMark/>
          </w:tcPr>
          <w:p w14:paraId="3B8BAFA4" w14:textId="5D49BF3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(1-19, OR)</w:t>
            </w:r>
          </w:p>
        </w:tc>
        <w:tc>
          <w:tcPr>
            <w:tcW w:w="1753" w:type="dxa"/>
            <w:vAlign w:val="center"/>
          </w:tcPr>
          <w:p w14:paraId="303BC5FD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4F65C4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EA085FC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F40C4A7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7D9F4D49" w14:textId="32C505AC" w:rsidTr="006A3BB7">
        <w:trPr>
          <w:trHeight w:val="29"/>
        </w:trPr>
        <w:tc>
          <w:tcPr>
            <w:tcW w:w="445" w:type="dxa"/>
          </w:tcPr>
          <w:p w14:paraId="74927E34" w14:textId="4F627FAB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40" w:type="dxa"/>
            <w:hideMark/>
          </w:tcPr>
          <w:p w14:paraId="76CBA5A9" w14:textId="65FEA1C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utis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3" w:type="dxa"/>
            <w:vAlign w:val="center"/>
          </w:tcPr>
          <w:p w14:paraId="7E55CDA7" w14:textId="681160E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utism Spectrum Disorders/ Autistic Disorder/</w:t>
            </w:r>
          </w:p>
        </w:tc>
        <w:tc>
          <w:tcPr>
            <w:tcW w:w="1754" w:type="dxa"/>
            <w:vAlign w:val="center"/>
          </w:tcPr>
          <w:p w14:paraId="7E27D465" w14:textId="605C833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utism Spectrum Disorders/ autistic traits/</w:t>
            </w:r>
          </w:p>
        </w:tc>
        <w:tc>
          <w:tcPr>
            <w:tcW w:w="1754" w:type="dxa"/>
            <w:vAlign w:val="center"/>
          </w:tcPr>
          <w:p w14:paraId="4B776A81" w14:textId="6AAA82B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Autism/ </w:t>
            </w:r>
          </w:p>
        </w:tc>
        <w:tc>
          <w:tcPr>
            <w:tcW w:w="1754" w:type="dxa"/>
            <w:vAlign w:val="center"/>
          </w:tcPr>
          <w:p w14:paraId="3F3DBA98" w14:textId="6CC674F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utistic Disorder/</w:t>
            </w:r>
          </w:p>
        </w:tc>
      </w:tr>
      <w:tr w:rsidR="006A3BB7" w:rsidRPr="003D4789" w14:paraId="30983944" w14:textId="3E2C29FE" w:rsidTr="006A3BB7">
        <w:trPr>
          <w:trHeight w:val="29"/>
        </w:trPr>
        <w:tc>
          <w:tcPr>
            <w:tcW w:w="445" w:type="dxa"/>
          </w:tcPr>
          <w:p w14:paraId="3594D105" w14:textId="10C8B0E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40" w:type="dxa"/>
            <w:hideMark/>
          </w:tcPr>
          <w:p w14:paraId="6364E453" w14:textId="3300825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753" w:type="dxa"/>
            <w:vAlign w:val="center"/>
          </w:tcPr>
          <w:p w14:paraId="1A5FC52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13FFC5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F53C7C5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C23A9E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6E092F81" w14:textId="4F390A5C" w:rsidTr="006A3BB7">
        <w:trPr>
          <w:trHeight w:val="29"/>
        </w:trPr>
        <w:tc>
          <w:tcPr>
            <w:tcW w:w="445" w:type="dxa"/>
          </w:tcPr>
          <w:p w14:paraId="5025ECE8" w14:textId="7E36F8A3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40" w:type="dxa"/>
            <w:hideMark/>
          </w:tcPr>
          <w:p w14:paraId="5AD9BBDF" w14:textId="29237400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753" w:type="dxa"/>
            <w:vAlign w:val="center"/>
          </w:tcPr>
          <w:p w14:paraId="12FEFBF5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896BE1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A4F3B4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CA29E37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7C083760" w14:textId="759C6205" w:rsidTr="006A3BB7">
        <w:trPr>
          <w:trHeight w:val="29"/>
        </w:trPr>
        <w:tc>
          <w:tcPr>
            <w:tcW w:w="445" w:type="dxa"/>
          </w:tcPr>
          <w:p w14:paraId="0C501A65" w14:textId="1DED6EF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40" w:type="dxa"/>
            <w:hideMark/>
          </w:tcPr>
          <w:p w14:paraId="71704B5E" w14:textId="59FE500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sperger*</w:t>
            </w:r>
          </w:p>
        </w:tc>
        <w:tc>
          <w:tcPr>
            <w:tcW w:w="1753" w:type="dxa"/>
            <w:vAlign w:val="center"/>
          </w:tcPr>
          <w:p w14:paraId="4150A9D8" w14:textId="7DC02309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sperger Syndrome/</w:t>
            </w:r>
          </w:p>
        </w:tc>
        <w:tc>
          <w:tcPr>
            <w:tcW w:w="1754" w:type="dxa"/>
            <w:vAlign w:val="center"/>
          </w:tcPr>
          <w:p w14:paraId="724BFA9C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B6942F2" w14:textId="2A66DC4A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sperger Syndrome/</w:t>
            </w:r>
          </w:p>
        </w:tc>
        <w:tc>
          <w:tcPr>
            <w:tcW w:w="1754" w:type="dxa"/>
            <w:vAlign w:val="center"/>
          </w:tcPr>
          <w:p w14:paraId="6039EB65" w14:textId="148228FC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Asperger Syndrome/</w:t>
            </w:r>
          </w:p>
        </w:tc>
      </w:tr>
      <w:tr w:rsidR="006A3BB7" w:rsidRPr="003D4789" w14:paraId="01866E39" w14:textId="29086559" w:rsidTr="006A3BB7">
        <w:trPr>
          <w:trHeight w:val="29"/>
        </w:trPr>
        <w:tc>
          <w:tcPr>
            <w:tcW w:w="445" w:type="dxa"/>
          </w:tcPr>
          <w:p w14:paraId="4CDBEAD5" w14:textId="38C5D26B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40" w:type="dxa"/>
            <w:hideMark/>
          </w:tcPr>
          <w:p w14:paraId="6241632C" w14:textId="78115AF9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PDD*</w:t>
            </w:r>
          </w:p>
        </w:tc>
        <w:tc>
          <w:tcPr>
            <w:tcW w:w="1753" w:type="dxa"/>
            <w:vAlign w:val="center"/>
          </w:tcPr>
          <w:p w14:paraId="1F65350D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521584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224D123" w14:textId="471DC2D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pervasive developmental disorder not otherwise specified/</w:t>
            </w:r>
          </w:p>
        </w:tc>
        <w:tc>
          <w:tcPr>
            <w:tcW w:w="1754" w:type="dxa"/>
            <w:vAlign w:val="center"/>
          </w:tcPr>
          <w:p w14:paraId="19780256" w14:textId="606B0BC2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Pervasive Developmental Disorder-Not Otherwise Specified/</w:t>
            </w:r>
          </w:p>
        </w:tc>
      </w:tr>
      <w:tr w:rsidR="006A3BB7" w:rsidRPr="003D4789" w14:paraId="1BFB69AC" w14:textId="2BFE4FD2" w:rsidTr="006A3BB7">
        <w:trPr>
          <w:trHeight w:val="29"/>
        </w:trPr>
        <w:tc>
          <w:tcPr>
            <w:tcW w:w="445" w:type="dxa"/>
          </w:tcPr>
          <w:p w14:paraId="6A2BBF34" w14:textId="1826158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40" w:type="dxa"/>
            <w:hideMark/>
          </w:tcPr>
          <w:p w14:paraId="1D3F2F04" w14:textId="2BCCC84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Pervasive developmental disorder</w:t>
            </w:r>
          </w:p>
        </w:tc>
        <w:tc>
          <w:tcPr>
            <w:tcW w:w="1753" w:type="dxa"/>
            <w:vAlign w:val="center"/>
          </w:tcPr>
          <w:p w14:paraId="084BA28D" w14:textId="4F0D0049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Child Development </w:t>
            </w:r>
            <w:r w:rsidRPr="003D478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Disorders, Pervasive/</w:t>
            </w:r>
          </w:p>
        </w:tc>
        <w:tc>
          <w:tcPr>
            <w:tcW w:w="1754" w:type="dxa"/>
            <w:vAlign w:val="center"/>
          </w:tcPr>
          <w:p w14:paraId="5617BA3C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648F61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814CEA8" w14:textId="05AF04D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Child Development </w:t>
            </w:r>
            <w:r w:rsidRPr="003D478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Disorders, Pervasive/</w:t>
            </w:r>
          </w:p>
        </w:tc>
      </w:tr>
      <w:tr w:rsidR="006A3BB7" w:rsidRPr="003D4789" w14:paraId="1E1296AE" w14:textId="6148CCC2" w:rsidTr="006A3BB7">
        <w:trPr>
          <w:trHeight w:val="29"/>
        </w:trPr>
        <w:tc>
          <w:tcPr>
            <w:tcW w:w="445" w:type="dxa"/>
          </w:tcPr>
          <w:p w14:paraId="2E254289" w14:textId="0815DBC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3240" w:type="dxa"/>
            <w:hideMark/>
          </w:tcPr>
          <w:p w14:paraId="1711B9D3" w14:textId="2B531A50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ocial cognition</w:t>
            </w:r>
          </w:p>
        </w:tc>
        <w:tc>
          <w:tcPr>
            <w:tcW w:w="1753" w:type="dxa"/>
            <w:vAlign w:val="center"/>
          </w:tcPr>
          <w:p w14:paraId="36F0D7A7" w14:textId="40D0DFA3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Social Cognition/ </w:t>
            </w:r>
          </w:p>
        </w:tc>
        <w:tc>
          <w:tcPr>
            <w:tcW w:w="1754" w:type="dxa"/>
            <w:vAlign w:val="center"/>
          </w:tcPr>
          <w:p w14:paraId="14363547" w14:textId="5823782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Social Cognition/ </w:t>
            </w:r>
          </w:p>
        </w:tc>
        <w:tc>
          <w:tcPr>
            <w:tcW w:w="1754" w:type="dxa"/>
            <w:vAlign w:val="center"/>
          </w:tcPr>
          <w:p w14:paraId="40E4247D" w14:textId="5BC9C37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 xml:space="preserve">Social Cognition/ </w:t>
            </w:r>
          </w:p>
        </w:tc>
        <w:tc>
          <w:tcPr>
            <w:tcW w:w="1754" w:type="dxa"/>
            <w:vAlign w:val="center"/>
          </w:tcPr>
          <w:p w14:paraId="0B58AC7A" w14:textId="265A8800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ocial Cognition/</w:t>
            </w:r>
          </w:p>
        </w:tc>
      </w:tr>
      <w:tr w:rsidR="006A3BB7" w:rsidRPr="003D4789" w14:paraId="78D5D718" w14:textId="63DD685C" w:rsidTr="006A3BB7">
        <w:trPr>
          <w:trHeight w:val="29"/>
        </w:trPr>
        <w:tc>
          <w:tcPr>
            <w:tcW w:w="445" w:type="dxa"/>
          </w:tcPr>
          <w:p w14:paraId="61E52C89" w14:textId="499C358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40" w:type="dxa"/>
            <w:hideMark/>
          </w:tcPr>
          <w:p w14:paraId="4A2B43D3" w14:textId="6676429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Theory of mind </w:t>
            </w:r>
          </w:p>
        </w:tc>
        <w:tc>
          <w:tcPr>
            <w:tcW w:w="1753" w:type="dxa"/>
            <w:vAlign w:val="center"/>
          </w:tcPr>
          <w:p w14:paraId="7141640B" w14:textId="2820585E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"Theory of Mind"/</w:t>
            </w:r>
          </w:p>
        </w:tc>
        <w:tc>
          <w:tcPr>
            <w:tcW w:w="1754" w:type="dxa"/>
            <w:vAlign w:val="center"/>
          </w:tcPr>
          <w:p w14:paraId="574F0AB2" w14:textId="63C54476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"Theory of Mind"/</w:t>
            </w:r>
          </w:p>
        </w:tc>
        <w:tc>
          <w:tcPr>
            <w:tcW w:w="1754" w:type="dxa"/>
            <w:vAlign w:val="center"/>
          </w:tcPr>
          <w:p w14:paraId="3FF9796C" w14:textId="665DBAD9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"Theory of Mind"/</w:t>
            </w:r>
          </w:p>
        </w:tc>
        <w:tc>
          <w:tcPr>
            <w:tcW w:w="1754" w:type="dxa"/>
            <w:vAlign w:val="center"/>
          </w:tcPr>
          <w:p w14:paraId="60B40291" w14:textId="7A20292F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“Theory of Mind”/</w:t>
            </w:r>
          </w:p>
        </w:tc>
      </w:tr>
      <w:tr w:rsidR="006A3BB7" w:rsidRPr="003D4789" w14:paraId="0DD2E8CB" w14:textId="74D368D0" w:rsidTr="006A3BB7">
        <w:trPr>
          <w:trHeight w:val="29"/>
        </w:trPr>
        <w:tc>
          <w:tcPr>
            <w:tcW w:w="445" w:type="dxa"/>
          </w:tcPr>
          <w:p w14:paraId="521241EC" w14:textId="08BF7C8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40" w:type="dxa"/>
            <w:hideMark/>
          </w:tcPr>
          <w:p w14:paraId="3EA9A95B" w14:textId="2FEA7EE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ToM</w:t>
            </w:r>
            <w:proofErr w:type="spellEnd"/>
          </w:p>
        </w:tc>
        <w:tc>
          <w:tcPr>
            <w:tcW w:w="1753" w:type="dxa"/>
            <w:vAlign w:val="center"/>
          </w:tcPr>
          <w:p w14:paraId="69CEF88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551DD35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D68E23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BBBD63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0B16C668" w14:textId="2015BB4C" w:rsidTr="006A3BB7">
        <w:trPr>
          <w:trHeight w:val="29"/>
        </w:trPr>
        <w:tc>
          <w:tcPr>
            <w:tcW w:w="445" w:type="dxa"/>
          </w:tcPr>
          <w:p w14:paraId="0ED209AE" w14:textId="3518144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40" w:type="dxa"/>
            <w:hideMark/>
          </w:tcPr>
          <w:p w14:paraId="6F397A53" w14:textId="2177DFD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Mentali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3" w:type="dxa"/>
            <w:vAlign w:val="center"/>
          </w:tcPr>
          <w:p w14:paraId="354280E7" w14:textId="7BEAD40E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color w:val="000000"/>
                <w:sz w:val="20"/>
                <w:szCs w:val="20"/>
              </w:rPr>
              <w:t>Mentalization</w:t>
            </w:r>
            <w:proofErr w:type="spellEnd"/>
            <w:r w:rsidRPr="003D4789">
              <w:rPr>
                <w:rFonts w:eastAsia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54" w:type="dxa"/>
            <w:vAlign w:val="center"/>
          </w:tcPr>
          <w:p w14:paraId="35D9C94B" w14:textId="21E049F8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color w:val="000000"/>
                <w:sz w:val="20"/>
                <w:szCs w:val="20"/>
              </w:rPr>
              <w:t>Mentalization</w:t>
            </w:r>
            <w:proofErr w:type="spellEnd"/>
            <w:r w:rsidRPr="003D4789">
              <w:rPr>
                <w:rFonts w:eastAsia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54" w:type="dxa"/>
            <w:vAlign w:val="center"/>
          </w:tcPr>
          <w:p w14:paraId="7CBF18D0" w14:textId="34D5FD43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color w:val="000000"/>
                <w:sz w:val="20"/>
                <w:szCs w:val="20"/>
              </w:rPr>
              <w:t>Mentalization</w:t>
            </w:r>
            <w:proofErr w:type="spellEnd"/>
            <w:r w:rsidRPr="003D4789">
              <w:rPr>
                <w:rFonts w:eastAsia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54" w:type="dxa"/>
            <w:vAlign w:val="center"/>
          </w:tcPr>
          <w:p w14:paraId="4A27EB55" w14:textId="3ED8F153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789">
              <w:rPr>
                <w:rFonts w:eastAsia="Times New Roman"/>
                <w:color w:val="000000"/>
                <w:sz w:val="20"/>
                <w:szCs w:val="20"/>
              </w:rPr>
              <w:t>Mentalization</w:t>
            </w:r>
            <w:proofErr w:type="spellEnd"/>
            <w:r w:rsidRPr="003D4789">
              <w:rPr>
                <w:rFonts w:eastAsia="Times New Roman"/>
                <w:color w:val="000000"/>
                <w:sz w:val="20"/>
                <w:szCs w:val="20"/>
              </w:rPr>
              <w:t>/</w:t>
            </w:r>
          </w:p>
        </w:tc>
      </w:tr>
      <w:tr w:rsidR="006A3BB7" w:rsidRPr="003D4789" w14:paraId="63F28B4A" w14:textId="787BFACF" w:rsidTr="006A3BB7">
        <w:trPr>
          <w:trHeight w:val="29"/>
        </w:trPr>
        <w:tc>
          <w:tcPr>
            <w:tcW w:w="445" w:type="dxa"/>
          </w:tcPr>
          <w:p w14:paraId="237738E3" w14:textId="77CE3F67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40" w:type="dxa"/>
            <w:hideMark/>
          </w:tcPr>
          <w:p w14:paraId="03C627D3" w14:textId="2ACA06E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Mind blindness</w:t>
            </w:r>
          </w:p>
        </w:tc>
        <w:tc>
          <w:tcPr>
            <w:tcW w:w="1753" w:type="dxa"/>
            <w:vAlign w:val="center"/>
          </w:tcPr>
          <w:p w14:paraId="70E55DD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AC735E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751DCB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A8D730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4035561F" w14:textId="0F83D5BA" w:rsidTr="006A3BB7">
        <w:trPr>
          <w:trHeight w:val="29"/>
        </w:trPr>
        <w:tc>
          <w:tcPr>
            <w:tcW w:w="445" w:type="dxa"/>
          </w:tcPr>
          <w:p w14:paraId="143CE910" w14:textId="3E63564B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hideMark/>
          </w:tcPr>
          <w:p w14:paraId="6AD67437" w14:textId="2FCE310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Cognitive empath*</w:t>
            </w:r>
          </w:p>
        </w:tc>
        <w:tc>
          <w:tcPr>
            <w:tcW w:w="1753" w:type="dxa"/>
            <w:vAlign w:val="center"/>
          </w:tcPr>
          <w:p w14:paraId="1E55C47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D89D2B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FAAFAC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D63F66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7B097E1E" w14:textId="2EF04075" w:rsidTr="006A3BB7">
        <w:trPr>
          <w:trHeight w:val="29"/>
        </w:trPr>
        <w:tc>
          <w:tcPr>
            <w:tcW w:w="445" w:type="dxa"/>
          </w:tcPr>
          <w:p w14:paraId="630D4CEE" w14:textId="03F2491A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40" w:type="dxa"/>
            <w:hideMark/>
          </w:tcPr>
          <w:p w14:paraId="5935ABB7" w14:textId="7FC5D1C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Perspective taking</w:t>
            </w:r>
          </w:p>
        </w:tc>
        <w:tc>
          <w:tcPr>
            <w:tcW w:w="1753" w:type="dxa"/>
            <w:vAlign w:val="center"/>
          </w:tcPr>
          <w:p w14:paraId="09DFD29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488BB5E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1E5922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F24F79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273B8E25" w14:textId="783AA395" w:rsidTr="006A3BB7">
        <w:trPr>
          <w:trHeight w:val="29"/>
        </w:trPr>
        <w:tc>
          <w:tcPr>
            <w:tcW w:w="445" w:type="dxa"/>
          </w:tcPr>
          <w:p w14:paraId="7A38F781" w14:textId="00EB135C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40" w:type="dxa"/>
            <w:hideMark/>
          </w:tcPr>
          <w:p w14:paraId="363841A8" w14:textId="104D22B3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Emotion recognition*</w:t>
            </w:r>
          </w:p>
        </w:tc>
        <w:tc>
          <w:tcPr>
            <w:tcW w:w="1753" w:type="dxa"/>
            <w:vAlign w:val="center"/>
          </w:tcPr>
          <w:p w14:paraId="3DD9F6EC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CA84182" w14:textId="34828689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Emotion Recognition/</w:t>
            </w:r>
          </w:p>
        </w:tc>
        <w:tc>
          <w:tcPr>
            <w:tcW w:w="1754" w:type="dxa"/>
            <w:vAlign w:val="center"/>
          </w:tcPr>
          <w:p w14:paraId="7CA27B9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006C68C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5E40E5AB" w14:textId="59FCB684" w:rsidTr="006A3BB7">
        <w:trPr>
          <w:trHeight w:val="29"/>
        </w:trPr>
        <w:tc>
          <w:tcPr>
            <w:tcW w:w="445" w:type="dxa"/>
          </w:tcPr>
          <w:p w14:paraId="0DEC0BAC" w14:textId="55526AA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40" w:type="dxa"/>
            <w:hideMark/>
          </w:tcPr>
          <w:p w14:paraId="32C8D930" w14:textId="767BFED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Emotion perception*</w:t>
            </w:r>
          </w:p>
        </w:tc>
        <w:tc>
          <w:tcPr>
            <w:tcW w:w="1753" w:type="dxa"/>
            <w:vAlign w:val="center"/>
          </w:tcPr>
          <w:p w14:paraId="25AE3B5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B83F0D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EF2DB7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5D95C2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781FD7BF" w14:textId="0EB17022" w:rsidTr="006A3BB7">
        <w:trPr>
          <w:trHeight w:val="29"/>
        </w:trPr>
        <w:tc>
          <w:tcPr>
            <w:tcW w:w="445" w:type="dxa"/>
          </w:tcPr>
          <w:p w14:paraId="14E30F0F" w14:textId="55D1F496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40" w:type="dxa"/>
            <w:hideMark/>
          </w:tcPr>
          <w:p w14:paraId="7AB7CC26" w14:textId="3388745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Affect recognition*</w:t>
            </w:r>
          </w:p>
        </w:tc>
        <w:tc>
          <w:tcPr>
            <w:tcW w:w="1753" w:type="dxa"/>
            <w:vAlign w:val="center"/>
          </w:tcPr>
          <w:p w14:paraId="5D045B3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BDB020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82776A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CFFEE9D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5F276C2D" w14:textId="7171BFDE" w:rsidTr="006A3BB7">
        <w:trPr>
          <w:trHeight w:val="29"/>
        </w:trPr>
        <w:tc>
          <w:tcPr>
            <w:tcW w:w="445" w:type="dxa"/>
          </w:tcPr>
          <w:p w14:paraId="649E5BD5" w14:textId="72A1101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40" w:type="dxa"/>
            <w:hideMark/>
          </w:tcPr>
          <w:p w14:paraId="78A4A3A8" w14:textId="65C57ECD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ffect perception* </w:t>
            </w:r>
          </w:p>
        </w:tc>
        <w:tc>
          <w:tcPr>
            <w:tcW w:w="1753" w:type="dxa"/>
            <w:vAlign w:val="center"/>
          </w:tcPr>
          <w:p w14:paraId="4F858757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8AFCFD5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3DAA8C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688A66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3EB14444" w14:textId="23641F99" w:rsidTr="006A3BB7">
        <w:trPr>
          <w:trHeight w:val="29"/>
        </w:trPr>
        <w:tc>
          <w:tcPr>
            <w:tcW w:w="445" w:type="dxa"/>
          </w:tcPr>
          <w:p w14:paraId="6FF8648B" w14:textId="27F2DD8E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40" w:type="dxa"/>
            <w:hideMark/>
          </w:tcPr>
          <w:p w14:paraId="066DD5D7" w14:textId="2A35E0A8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ocial communication*</w:t>
            </w:r>
          </w:p>
        </w:tc>
        <w:tc>
          <w:tcPr>
            <w:tcW w:w="1753" w:type="dxa"/>
            <w:vAlign w:val="center"/>
          </w:tcPr>
          <w:p w14:paraId="0BD87923" w14:textId="7AD608FB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ocial Communication/</w:t>
            </w:r>
          </w:p>
        </w:tc>
        <w:tc>
          <w:tcPr>
            <w:tcW w:w="1754" w:type="dxa"/>
            <w:vAlign w:val="center"/>
          </w:tcPr>
          <w:p w14:paraId="4C7F2485" w14:textId="0E700EA3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ocial Communication/</w:t>
            </w:r>
          </w:p>
        </w:tc>
        <w:tc>
          <w:tcPr>
            <w:tcW w:w="1754" w:type="dxa"/>
            <w:vAlign w:val="center"/>
          </w:tcPr>
          <w:p w14:paraId="531CFF2E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A76764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3036C500" w14:textId="4DA56C12" w:rsidTr="006A3BB7">
        <w:trPr>
          <w:trHeight w:val="29"/>
        </w:trPr>
        <w:tc>
          <w:tcPr>
            <w:tcW w:w="445" w:type="dxa"/>
          </w:tcPr>
          <w:p w14:paraId="64AA226D" w14:textId="2B2A6807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40" w:type="dxa"/>
            <w:hideMark/>
          </w:tcPr>
          <w:p w14:paraId="3194B028" w14:textId="27362EB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Restricted interests </w:t>
            </w:r>
          </w:p>
        </w:tc>
        <w:tc>
          <w:tcPr>
            <w:tcW w:w="1753" w:type="dxa"/>
            <w:vAlign w:val="center"/>
          </w:tcPr>
          <w:p w14:paraId="00890C3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B3B516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E2FD14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B7D1385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1A466563" w14:textId="3862B706" w:rsidTr="006A3BB7">
        <w:trPr>
          <w:trHeight w:val="29"/>
        </w:trPr>
        <w:tc>
          <w:tcPr>
            <w:tcW w:w="445" w:type="dxa"/>
          </w:tcPr>
          <w:p w14:paraId="4FB05935" w14:textId="14E5AD69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40" w:type="dxa"/>
            <w:hideMark/>
          </w:tcPr>
          <w:p w14:paraId="40305C01" w14:textId="6DF79F8A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Repetitive interests </w:t>
            </w:r>
          </w:p>
        </w:tc>
        <w:tc>
          <w:tcPr>
            <w:tcW w:w="1753" w:type="dxa"/>
            <w:vAlign w:val="center"/>
          </w:tcPr>
          <w:p w14:paraId="049E148A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18D672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E1435A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85A09CD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00C641A8" w14:textId="2136CCAD" w:rsidTr="006A3BB7">
        <w:trPr>
          <w:trHeight w:val="29"/>
        </w:trPr>
        <w:tc>
          <w:tcPr>
            <w:tcW w:w="445" w:type="dxa"/>
          </w:tcPr>
          <w:p w14:paraId="33A5B67A" w14:textId="4A3A58F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40" w:type="dxa"/>
            <w:hideMark/>
          </w:tcPr>
          <w:p w14:paraId="19AC4455" w14:textId="3B5B2BA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Circumscribed interests</w:t>
            </w:r>
          </w:p>
        </w:tc>
        <w:tc>
          <w:tcPr>
            <w:tcW w:w="1753" w:type="dxa"/>
            <w:vAlign w:val="center"/>
          </w:tcPr>
          <w:p w14:paraId="2BE0EF8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90A496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E56BC1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707AEE3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0EAF0294" w14:textId="3711735F" w:rsidTr="006A3BB7">
        <w:trPr>
          <w:trHeight w:val="29"/>
        </w:trPr>
        <w:tc>
          <w:tcPr>
            <w:tcW w:w="445" w:type="dxa"/>
          </w:tcPr>
          <w:p w14:paraId="3FB7DB4C" w14:textId="3B73713E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40" w:type="dxa"/>
            <w:hideMark/>
          </w:tcPr>
          <w:p w14:paraId="50D1762A" w14:textId="77562AE0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Repetitive 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behavio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3" w:type="dxa"/>
            <w:vAlign w:val="center"/>
          </w:tcPr>
          <w:p w14:paraId="360E25B2" w14:textId="0023749B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Stereotyped Behavior/</w:t>
            </w:r>
          </w:p>
        </w:tc>
        <w:tc>
          <w:tcPr>
            <w:tcW w:w="1754" w:type="dxa"/>
            <w:vAlign w:val="center"/>
          </w:tcPr>
          <w:p w14:paraId="7DAFCD4B" w14:textId="7BEE4706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Repetition Compulsion/ or Stereotyped Behavior/</w:t>
            </w:r>
          </w:p>
        </w:tc>
        <w:tc>
          <w:tcPr>
            <w:tcW w:w="1754" w:type="dxa"/>
            <w:vAlign w:val="bottom"/>
          </w:tcPr>
          <w:p w14:paraId="3383D0C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62ECAD1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5CF9577B" w14:textId="2CB94CE8" w:rsidTr="006A3BB7">
        <w:trPr>
          <w:trHeight w:val="29"/>
        </w:trPr>
        <w:tc>
          <w:tcPr>
            <w:tcW w:w="445" w:type="dxa"/>
          </w:tcPr>
          <w:p w14:paraId="32244A8F" w14:textId="56CC20E1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40" w:type="dxa"/>
            <w:hideMark/>
          </w:tcPr>
          <w:p w14:paraId="6B02941F" w14:textId="0B64B94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Restricted 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behavio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3" w:type="dxa"/>
            <w:vAlign w:val="center"/>
          </w:tcPr>
          <w:p w14:paraId="50CF43E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7A32965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5BC83C4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2BBDE52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194DD06C" w14:textId="2F0E110B" w:rsidTr="006A3BB7">
        <w:trPr>
          <w:trHeight w:val="29"/>
        </w:trPr>
        <w:tc>
          <w:tcPr>
            <w:tcW w:w="445" w:type="dxa"/>
          </w:tcPr>
          <w:p w14:paraId="6957DDF0" w14:textId="70162AE8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40" w:type="dxa"/>
            <w:hideMark/>
          </w:tcPr>
          <w:p w14:paraId="649DEB03" w14:textId="354D1628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Restricted activities</w:t>
            </w:r>
          </w:p>
        </w:tc>
        <w:tc>
          <w:tcPr>
            <w:tcW w:w="1753" w:type="dxa"/>
            <w:vAlign w:val="center"/>
          </w:tcPr>
          <w:p w14:paraId="2C7E832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5A9C6F2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49B0AC1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19C6A0B6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4044B17F" w14:textId="74101BFD" w:rsidTr="006A3BB7">
        <w:trPr>
          <w:trHeight w:val="29"/>
        </w:trPr>
        <w:tc>
          <w:tcPr>
            <w:tcW w:w="445" w:type="dxa"/>
          </w:tcPr>
          <w:p w14:paraId="32B8C76C" w14:textId="1D78F7F3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40" w:type="dxa"/>
            <w:hideMark/>
          </w:tcPr>
          <w:p w14:paraId="59417C26" w14:textId="6AEA1F1F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Repetitive activities</w:t>
            </w:r>
          </w:p>
        </w:tc>
        <w:tc>
          <w:tcPr>
            <w:tcW w:w="1753" w:type="dxa"/>
            <w:vAlign w:val="center"/>
          </w:tcPr>
          <w:p w14:paraId="78984E5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982F048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290EA9C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329319D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69A422B4" w14:textId="505441CC" w:rsidTr="006A3BB7">
        <w:trPr>
          <w:trHeight w:val="29"/>
        </w:trPr>
        <w:tc>
          <w:tcPr>
            <w:tcW w:w="445" w:type="dxa"/>
          </w:tcPr>
          <w:p w14:paraId="79254343" w14:textId="44CCEDE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40" w:type="dxa"/>
            <w:hideMark/>
          </w:tcPr>
          <w:p w14:paraId="265A19FF" w14:textId="75C74815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RRBI</w:t>
            </w:r>
          </w:p>
        </w:tc>
        <w:tc>
          <w:tcPr>
            <w:tcW w:w="1753" w:type="dxa"/>
            <w:vAlign w:val="center"/>
          </w:tcPr>
          <w:p w14:paraId="7D039C84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4BDD48E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4B6D1B6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33C04423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5F39BDB5" w14:textId="7202BBC4" w:rsidTr="006A3BB7">
        <w:trPr>
          <w:trHeight w:val="29"/>
        </w:trPr>
        <w:tc>
          <w:tcPr>
            <w:tcW w:w="445" w:type="dxa"/>
          </w:tcPr>
          <w:p w14:paraId="7CBD5757" w14:textId="04CED152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40" w:type="dxa"/>
            <w:hideMark/>
          </w:tcPr>
          <w:p w14:paraId="58D42FC7" w14:textId="25926870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Central coherence</w:t>
            </w:r>
          </w:p>
        </w:tc>
        <w:tc>
          <w:tcPr>
            <w:tcW w:w="1753" w:type="dxa"/>
            <w:vAlign w:val="center"/>
          </w:tcPr>
          <w:p w14:paraId="0662BA4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418B5D2F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6DEA523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51615702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516BDCA5" w14:textId="1E53BCC6" w:rsidTr="006A3BB7">
        <w:trPr>
          <w:trHeight w:val="29"/>
        </w:trPr>
        <w:tc>
          <w:tcPr>
            <w:tcW w:w="445" w:type="dxa"/>
          </w:tcPr>
          <w:p w14:paraId="7581F802" w14:textId="0D40DE94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40" w:type="dxa"/>
            <w:hideMark/>
          </w:tcPr>
          <w:p w14:paraId="452FAF7B" w14:textId="06CCAFD3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cognitive flexibility</w:t>
            </w:r>
          </w:p>
        </w:tc>
        <w:tc>
          <w:tcPr>
            <w:tcW w:w="1753" w:type="dxa"/>
            <w:vAlign w:val="center"/>
          </w:tcPr>
          <w:p w14:paraId="6D13C8C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22BE3707" w14:textId="7F2799C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color w:val="000000"/>
                <w:sz w:val="20"/>
                <w:szCs w:val="20"/>
              </w:rPr>
              <w:t>Cognitive Flexibility/</w:t>
            </w:r>
          </w:p>
        </w:tc>
        <w:tc>
          <w:tcPr>
            <w:tcW w:w="1754" w:type="dxa"/>
            <w:vAlign w:val="bottom"/>
          </w:tcPr>
          <w:p w14:paraId="0D7DB1A1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2A141BB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41B00B72" w14:textId="60783E74" w:rsidTr="006A3BB7">
        <w:trPr>
          <w:trHeight w:val="29"/>
        </w:trPr>
        <w:tc>
          <w:tcPr>
            <w:tcW w:w="445" w:type="dxa"/>
          </w:tcPr>
          <w:p w14:paraId="24EA0D62" w14:textId="0CA7988E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40" w:type="dxa"/>
            <w:hideMark/>
          </w:tcPr>
          <w:p w14:paraId="31FC936A" w14:textId="16145413" w:rsidR="006A3BB7" w:rsidRPr="003D4789" w:rsidRDefault="006A3BB7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sensory 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hypersensitiv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 or sensory hyper-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ensitiv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* or sensory 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hyposensitiv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 or sensory hypo-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ensitiv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* or sensory </w:t>
            </w:r>
            <w:proofErr w:type="spellStart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sensitiv</w:t>
            </w:r>
            <w:proofErr w:type="spellEnd"/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3" w:type="dxa"/>
            <w:vAlign w:val="center"/>
          </w:tcPr>
          <w:p w14:paraId="2133F930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3932B879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0000D577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3B09EA3B" w14:textId="77777777" w:rsidR="006A3BB7" w:rsidRPr="003D4789" w:rsidRDefault="006A3BB7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25E20FA2" w14:textId="066BB587" w:rsidTr="006A3BB7">
        <w:trPr>
          <w:trHeight w:val="29"/>
        </w:trPr>
        <w:tc>
          <w:tcPr>
            <w:tcW w:w="445" w:type="dxa"/>
          </w:tcPr>
          <w:p w14:paraId="02117A69" w14:textId="14942953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40" w:type="dxa"/>
            <w:hideMark/>
          </w:tcPr>
          <w:p w14:paraId="19B3E843" w14:textId="42103015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(21-49, OR)</w:t>
            </w:r>
          </w:p>
        </w:tc>
        <w:tc>
          <w:tcPr>
            <w:tcW w:w="1753" w:type="dxa"/>
            <w:vAlign w:val="center"/>
          </w:tcPr>
          <w:p w14:paraId="2182A287" w14:textId="6CB531EB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2D7C3745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6D1FA002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714A4DC2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4C8D9AA6" w14:textId="4A95EE02" w:rsidTr="006A3BB7">
        <w:trPr>
          <w:trHeight w:val="29"/>
        </w:trPr>
        <w:tc>
          <w:tcPr>
            <w:tcW w:w="445" w:type="dxa"/>
          </w:tcPr>
          <w:p w14:paraId="3B810E22" w14:textId="13020F4D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3240" w:type="dxa"/>
            <w:hideMark/>
          </w:tcPr>
          <w:p w14:paraId="6C7E83A7" w14:textId="7391CD62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(20 &amp; 50, AND)</w:t>
            </w:r>
          </w:p>
        </w:tc>
        <w:tc>
          <w:tcPr>
            <w:tcW w:w="1753" w:type="dxa"/>
            <w:vAlign w:val="center"/>
          </w:tcPr>
          <w:p w14:paraId="7D679081" w14:textId="7E48F0DD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5787F8D5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74D8972B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342C41A9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0F4F280E" w14:textId="77777777" w:rsidTr="006A3BB7">
        <w:trPr>
          <w:trHeight w:val="29"/>
        </w:trPr>
        <w:tc>
          <w:tcPr>
            <w:tcW w:w="445" w:type="dxa"/>
          </w:tcPr>
          <w:p w14:paraId="3BB7AFC5" w14:textId="6532209E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40" w:type="dxa"/>
          </w:tcPr>
          <w:p w14:paraId="10DEEDB0" w14:textId="3F92AEEA" w:rsidR="00EE6945" w:rsidRPr="003D4789" w:rsidRDefault="00EE6945" w:rsidP="005C2B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Limit 51 to Human</w:t>
            </w:r>
          </w:p>
        </w:tc>
        <w:tc>
          <w:tcPr>
            <w:tcW w:w="1753" w:type="dxa"/>
            <w:vAlign w:val="center"/>
          </w:tcPr>
          <w:p w14:paraId="5351399A" w14:textId="4F4D4F16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6E1B996A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33D97ADC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394B0D6F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0F6C9A84" w14:textId="77777777" w:rsidTr="006A3BB7">
        <w:trPr>
          <w:trHeight w:val="29"/>
        </w:trPr>
        <w:tc>
          <w:tcPr>
            <w:tcW w:w="445" w:type="dxa"/>
          </w:tcPr>
          <w:p w14:paraId="6AC0548F" w14:textId="4F1A28BC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3240" w:type="dxa"/>
          </w:tcPr>
          <w:p w14:paraId="6F78E9FB" w14:textId="1D3A2A4B" w:rsidR="00EE6945" w:rsidRPr="003D4789" w:rsidRDefault="00EE6945" w:rsidP="005C2B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Limit 52 to English </w:t>
            </w:r>
          </w:p>
        </w:tc>
        <w:tc>
          <w:tcPr>
            <w:tcW w:w="1753" w:type="dxa"/>
            <w:vAlign w:val="center"/>
          </w:tcPr>
          <w:p w14:paraId="0CB541F1" w14:textId="63DFE21F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20AF627D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03622823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67AA6835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BB7" w:rsidRPr="003D4789" w14:paraId="138FB49A" w14:textId="77777777" w:rsidTr="006A3BB7">
        <w:trPr>
          <w:trHeight w:val="29"/>
        </w:trPr>
        <w:tc>
          <w:tcPr>
            <w:tcW w:w="445" w:type="dxa"/>
          </w:tcPr>
          <w:p w14:paraId="0D98D60B" w14:textId="39999E3F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3240" w:type="dxa"/>
          </w:tcPr>
          <w:p w14:paraId="3B581BD1" w14:textId="5B75430E" w:rsidR="00EE6945" w:rsidRPr="003D4789" w:rsidRDefault="00EE6945" w:rsidP="007E1544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D4789">
              <w:rPr>
                <w:rFonts w:eastAsia="Times New Roman"/>
                <w:bCs/>
                <w:color w:val="000000"/>
                <w:sz w:val="20"/>
                <w:szCs w:val="20"/>
              </w:rPr>
              <w:t>Remove duplicates from 53</w:t>
            </w:r>
          </w:p>
        </w:tc>
        <w:tc>
          <w:tcPr>
            <w:tcW w:w="1753" w:type="dxa"/>
            <w:vAlign w:val="center"/>
          </w:tcPr>
          <w:p w14:paraId="3E300721" w14:textId="1EF2A504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538E4D89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154164BA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</w:tcPr>
          <w:p w14:paraId="08C1F2E3" w14:textId="77777777" w:rsidR="00EE6945" w:rsidRPr="003D4789" w:rsidRDefault="00EE6945" w:rsidP="007E15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9073E45" w14:textId="010894A9" w:rsidR="00E64C8A" w:rsidRPr="003D4789" w:rsidRDefault="00E64C8A" w:rsidP="005C2B95"/>
    <w:p w14:paraId="1E07DE25" w14:textId="77777777" w:rsidR="00E15D1D" w:rsidRPr="003D4789" w:rsidRDefault="00E15D1D" w:rsidP="005C2B95"/>
    <w:p w14:paraId="2EE1F03C" w14:textId="77777777" w:rsidR="00E15D1D" w:rsidRPr="003D4789" w:rsidRDefault="00E15D1D" w:rsidP="005C2B95"/>
    <w:p w14:paraId="2CCA0085" w14:textId="77777777" w:rsidR="00E15D1D" w:rsidRPr="003D4789" w:rsidRDefault="00E15D1D" w:rsidP="005C2B95"/>
    <w:p w14:paraId="67D7E6CB" w14:textId="77777777" w:rsidR="00E15D1D" w:rsidRPr="003D4789" w:rsidRDefault="00E15D1D" w:rsidP="005C2B95"/>
    <w:p w14:paraId="60BDE87D" w14:textId="77777777" w:rsidR="00E15D1D" w:rsidRPr="003D4789" w:rsidRDefault="00E15D1D" w:rsidP="005C2B95"/>
    <w:p w14:paraId="708CEF14" w14:textId="77777777" w:rsidR="00E15D1D" w:rsidRPr="003D4789" w:rsidRDefault="00E15D1D" w:rsidP="005C2B95"/>
    <w:p w14:paraId="69BCD324" w14:textId="77777777" w:rsidR="00E15D1D" w:rsidRPr="003D4789" w:rsidRDefault="00E15D1D" w:rsidP="005C2B95"/>
    <w:p w14:paraId="0BFCF61B" w14:textId="77777777" w:rsidR="00E15D1D" w:rsidRPr="003D4789" w:rsidRDefault="00E15D1D" w:rsidP="005C2B95"/>
    <w:p w14:paraId="027A1E1D" w14:textId="77777777" w:rsidR="00E15D1D" w:rsidRPr="003D4789" w:rsidRDefault="00E15D1D" w:rsidP="005C2B95"/>
    <w:p w14:paraId="21E1E9C5" w14:textId="77777777" w:rsidR="00E15D1D" w:rsidRPr="003D4789" w:rsidRDefault="00E15D1D" w:rsidP="005C2B95"/>
    <w:p w14:paraId="72D1FCFD" w14:textId="77777777" w:rsidR="00E15D1D" w:rsidRPr="003D4789" w:rsidRDefault="00E15D1D" w:rsidP="005C2B95"/>
    <w:p w14:paraId="7CE35F42" w14:textId="77777777" w:rsidR="00E15D1D" w:rsidRPr="003D4789" w:rsidRDefault="00E15D1D" w:rsidP="005C2B95"/>
    <w:p w14:paraId="39CA4FCD" w14:textId="77777777" w:rsidR="00E15D1D" w:rsidRPr="003D4789" w:rsidRDefault="00E15D1D" w:rsidP="005C2B95"/>
    <w:p w14:paraId="216449CF" w14:textId="77777777" w:rsidR="00E15D1D" w:rsidRPr="003D4789" w:rsidRDefault="00E15D1D" w:rsidP="005C2B95"/>
    <w:p w14:paraId="1F7057FA" w14:textId="77777777" w:rsidR="00E15D1D" w:rsidRPr="003D4789" w:rsidRDefault="00E15D1D" w:rsidP="005C2B95"/>
    <w:p w14:paraId="33EBDA21" w14:textId="77777777" w:rsidR="00E15D1D" w:rsidRPr="003D4789" w:rsidRDefault="00E15D1D" w:rsidP="005C2B95"/>
    <w:p w14:paraId="7A1BE253" w14:textId="77777777" w:rsidR="00E15D1D" w:rsidRPr="003D4789" w:rsidRDefault="00E15D1D" w:rsidP="005C2B95"/>
    <w:p w14:paraId="1AC68F27" w14:textId="77777777" w:rsidR="00E15D1D" w:rsidRPr="003D4789" w:rsidRDefault="00E15D1D" w:rsidP="005C2B95"/>
    <w:p w14:paraId="4E6E8E87" w14:textId="77777777" w:rsidR="00E15D1D" w:rsidRPr="003D4789" w:rsidRDefault="00E15D1D" w:rsidP="005C2B95"/>
    <w:p w14:paraId="025EB633" w14:textId="77777777" w:rsidR="00E15D1D" w:rsidRPr="003D4789" w:rsidRDefault="00E15D1D" w:rsidP="005C2B95"/>
    <w:p w14:paraId="30815AAD" w14:textId="77777777" w:rsidR="00317198" w:rsidRPr="003D4789" w:rsidRDefault="00317198" w:rsidP="005C2B95">
      <w:pPr>
        <w:sectPr w:rsidR="00317198" w:rsidRPr="003D4789" w:rsidSect="005C2B95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72C0E500" w14:textId="05DFF18D" w:rsidR="003F60DE" w:rsidRPr="003D4789" w:rsidRDefault="00A963EA" w:rsidP="003F60DE">
      <w:pPr>
        <w:rPr>
          <w:b/>
        </w:rPr>
      </w:pPr>
      <w:r>
        <w:rPr>
          <w:b/>
        </w:rPr>
        <w:lastRenderedPageBreak/>
        <w:t>Supplementary Material</w:t>
      </w:r>
      <w:r>
        <w:rPr>
          <w:b/>
        </w:rPr>
        <w:t xml:space="preserve"> </w:t>
      </w:r>
      <w:r w:rsidR="00E15D1D" w:rsidRPr="003D4789">
        <w:rPr>
          <w:b/>
        </w:rPr>
        <w:t xml:space="preserve">2: </w:t>
      </w:r>
      <w:r w:rsidR="003F60DE" w:rsidRPr="003D4789">
        <w:rPr>
          <w:b/>
        </w:rPr>
        <w:t xml:space="preserve">Critical appraisal results using the AXIS tool for all studies </w:t>
      </w:r>
    </w:p>
    <w:p w14:paraId="6D1E18EC" w14:textId="77777777" w:rsidR="003F60DE" w:rsidRPr="003D4789" w:rsidRDefault="003F60DE" w:rsidP="003F60DE">
      <w:pPr>
        <w:rPr>
          <w:sz w:val="20"/>
          <w:szCs w:val="20"/>
        </w:rPr>
      </w:pPr>
      <w:r w:rsidRPr="003D4789">
        <w:rPr>
          <w:sz w:val="20"/>
          <w:szCs w:val="20"/>
        </w:rPr>
        <w:t>Code; Y = yes; N = no; DK = don’t know; NA = not applicable.</w:t>
      </w:r>
    </w:p>
    <w:p w14:paraId="2132263B" w14:textId="77777777" w:rsidR="00A455AB" w:rsidRDefault="00A455AB" w:rsidP="005C2B95"/>
    <w:tbl>
      <w:tblPr>
        <w:tblStyle w:val="PlainTable2"/>
        <w:tblW w:w="14935" w:type="dxa"/>
        <w:tblLayout w:type="fixed"/>
        <w:tblLook w:val="04A0" w:firstRow="1" w:lastRow="0" w:firstColumn="1" w:lastColumn="0" w:noHBand="0" w:noVBand="1"/>
      </w:tblPr>
      <w:tblGrid>
        <w:gridCol w:w="4509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6"/>
      </w:tblGrid>
      <w:tr w:rsidR="00A455AB" w14:paraId="2B35FF63" w14:textId="77777777" w:rsidTr="00291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Align w:val="center"/>
            <w:hideMark/>
          </w:tcPr>
          <w:p w14:paraId="25916F9B" w14:textId="7D6F7C57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QUESTION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57735E3B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Abu-</w:t>
            </w: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Akel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20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7FF2DDDD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Alexander et al; 2010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23365EB9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Brugha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20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77DCA75C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44444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>Dell'Osso</w:t>
            </w:r>
            <w:proofErr w:type="spellEnd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 xml:space="preserve"> et al., 2018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670D718D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44444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>Dell'osso</w:t>
            </w:r>
            <w:proofErr w:type="spellEnd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 xml:space="preserve"> et al.</w:t>
            </w: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; 2021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09CA1541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44444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>Dudas</w:t>
            </w:r>
            <w:proofErr w:type="spellEnd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 xml:space="preserve"> et al., 2017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289E08BA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Esterberg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08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51C17E31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44444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>Esterberg</w:t>
            </w:r>
            <w:proofErr w:type="spellEnd"/>
            <w:r w:rsidRPr="0029128E">
              <w:rPr>
                <w:rFonts w:eastAsia="Times New Roman"/>
                <w:color w:val="444444"/>
                <w:sz w:val="15"/>
                <w:szCs w:val="15"/>
                <w:lang w:val="en-GB"/>
              </w:rPr>
              <w:t xml:space="preserve"> et al., 2012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0713079A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Gadelkarin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19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001764B5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Kaltenegger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20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1C7F2B5A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Langmann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17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55AEECFE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Murphy et al; 2011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32C6B6D3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Plana-Ripoll et al; 2019</w:t>
            </w:r>
          </w:p>
        </w:tc>
        <w:tc>
          <w:tcPr>
            <w:tcW w:w="695" w:type="dxa"/>
            <w:textDirection w:val="btLr"/>
            <w:vAlign w:val="center"/>
            <w:hideMark/>
          </w:tcPr>
          <w:p w14:paraId="0C607B5F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proofErr w:type="spellStart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Ryden</w:t>
            </w:r>
            <w:proofErr w:type="spellEnd"/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 et al; 2008</w:t>
            </w:r>
          </w:p>
        </w:tc>
        <w:tc>
          <w:tcPr>
            <w:tcW w:w="696" w:type="dxa"/>
            <w:textDirection w:val="btLr"/>
            <w:vAlign w:val="center"/>
            <w:hideMark/>
          </w:tcPr>
          <w:p w14:paraId="6C69A042" w14:textId="77777777" w:rsidR="00A455AB" w:rsidRPr="0029128E" w:rsidRDefault="00A455AB" w:rsidP="002912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Shen et al; 2018</w:t>
            </w:r>
          </w:p>
        </w:tc>
      </w:tr>
      <w:tr w:rsidR="0029128E" w14:paraId="0A851D95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</w:tcPr>
          <w:p w14:paraId="1FDF205B" w14:textId="2FCC8D4F" w:rsidR="0029128E" w:rsidRPr="0029128E" w:rsidRDefault="0029128E" w:rsidP="0029128E">
            <w:pPr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INTRODUCTION:</w:t>
            </w:r>
          </w:p>
        </w:tc>
        <w:tc>
          <w:tcPr>
            <w:tcW w:w="10426" w:type="dxa"/>
            <w:gridSpan w:val="15"/>
            <w:noWrap/>
            <w:vAlign w:val="center"/>
          </w:tcPr>
          <w:p w14:paraId="3E56298F" w14:textId="77777777" w:rsidR="0029128E" w:rsidRDefault="0029128E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A455AB" w14:paraId="621B1547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519332BC" w14:textId="3A8FC7B6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1) Were the aims/objectives of the study clear?</w:t>
            </w:r>
          </w:p>
        </w:tc>
        <w:tc>
          <w:tcPr>
            <w:tcW w:w="695" w:type="dxa"/>
            <w:noWrap/>
            <w:vAlign w:val="center"/>
            <w:hideMark/>
          </w:tcPr>
          <w:p w14:paraId="170E31D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69B9D6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AF2B2D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BC3B8F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E9B09D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CD51C3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6A7B8F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B70309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A055F5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B2816F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C06446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77AACC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843698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D34E12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10AD441F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29FC935A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</w:tcPr>
          <w:p w14:paraId="70EBAB94" w14:textId="59ADA615" w:rsidR="0029128E" w:rsidRPr="0029128E" w:rsidRDefault="0029128E" w:rsidP="0029128E">
            <w:pPr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METHODS:</w:t>
            </w:r>
          </w:p>
        </w:tc>
        <w:tc>
          <w:tcPr>
            <w:tcW w:w="10426" w:type="dxa"/>
            <w:gridSpan w:val="15"/>
            <w:noWrap/>
            <w:vAlign w:val="center"/>
          </w:tcPr>
          <w:p w14:paraId="3E49A2EF" w14:textId="77777777" w:rsidR="0029128E" w:rsidRDefault="0029128E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A455AB" w14:paraId="1004AF23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440C3197" w14:textId="5886C154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2) Was the study design appropriate for the stated aim(s)?</w:t>
            </w:r>
          </w:p>
        </w:tc>
        <w:tc>
          <w:tcPr>
            <w:tcW w:w="695" w:type="dxa"/>
            <w:noWrap/>
            <w:vAlign w:val="center"/>
            <w:hideMark/>
          </w:tcPr>
          <w:p w14:paraId="22D73DC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66ADA6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C49A81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0C1574F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43F685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F918D3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DE3741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9EA3D0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A34DE4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93F6F3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19A06F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6D09185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0F8158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85DC36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601E934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05E5AE21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1EBF88DD" w14:textId="1251738C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3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> 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as the sample size justified?</w:t>
            </w:r>
          </w:p>
        </w:tc>
        <w:tc>
          <w:tcPr>
            <w:tcW w:w="695" w:type="dxa"/>
            <w:noWrap/>
            <w:vAlign w:val="center"/>
            <w:hideMark/>
          </w:tcPr>
          <w:p w14:paraId="34F2542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F9291F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4F7777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64AFFBC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E5B0DC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62CA19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94052A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3AFDC56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CA498E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618A783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83376F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0968453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0034142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68F575A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6" w:type="dxa"/>
            <w:noWrap/>
            <w:vAlign w:val="center"/>
            <w:hideMark/>
          </w:tcPr>
          <w:p w14:paraId="2BAF79F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</w:tr>
      <w:tr w:rsidR="00A455AB" w14:paraId="5042D92C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5755D578" w14:textId="59CA7243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4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as the target/reference population clearly defined? (Is it clear who the research was about?)</w:t>
            </w:r>
          </w:p>
        </w:tc>
        <w:tc>
          <w:tcPr>
            <w:tcW w:w="695" w:type="dxa"/>
            <w:noWrap/>
            <w:vAlign w:val="center"/>
            <w:hideMark/>
          </w:tcPr>
          <w:p w14:paraId="12EB404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60CA10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D8B6CB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8D60E5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6F09DA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7DD1A8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84EDD5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48D627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F063FC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DC87327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DF6872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5AC5AF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02A36C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E845EF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773BE81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16240BF8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2F9256B6" w14:textId="5E4E35E1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5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95" w:type="dxa"/>
            <w:noWrap/>
            <w:vAlign w:val="center"/>
            <w:hideMark/>
          </w:tcPr>
          <w:p w14:paraId="1C1542E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76B4A05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0A78E0B6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A51602F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EE3E28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775839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42464D7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1E17842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0734F06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4F6A5E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5546B77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4F99E2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7345DE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F0297A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6" w:type="dxa"/>
            <w:noWrap/>
            <w:vAlign w:val="center"/>
            <w:hideMark/>
          </w:tcPr>
          <w:p w14:paraId="6180680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A455AB" w14:paraId="33B9FD8F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7FEBF5BE" w14:textId="39D135C8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6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95" w:type="dxa"/>
            <w:noWrap/>
            <w:vAlign w:val="center"/>
            <w:hideMark/>
          </w:tcPr>
          <w:p w14:paraId="1A3F734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0F3580E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29F9E5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0899FA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0ABED12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556A152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61B9CF5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3054C8A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3FA1718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F8DF66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7431BE0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3353133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515F42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643A88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6CA5E7C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2ECE1B99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01413464" w14:textId="374F570E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 xml:space="preserve">7) 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measures undertaken to address and categorise non-responders?</w:t>
            </w:r>
          </w:p>
        </w:tc>
        <w:tc>
          <w:tcPr>
            <w:tcW w:w="695" w:type="dxa"/>
            <w:noWrap/>
            <w:vAlign w:val="center"/>
            <w:hideMark/>
          </w:tcPr>
          <w:p w14:paraId="3D8380D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78F2D83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175E14BF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F4E979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551B2CA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E8D4C4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5DB4F7F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298CDD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3B1C88A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50B3D56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1E0D98C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AAA8FB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C572FC6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47D09AC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6" w:type="dxa"/>
            <w:noWrap/>
            <w:vAlign w:val="center"/>
            <w:hideMark/>
          </w:tcPr>
          <w:p w14:paraId="28CF2BC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55AB" w14:paraId="26B6A2E9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340594EC" w14:textId="0DFCF235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8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the risk factor and outcome variables measured appropriate to the aims of the study?</w:t>
            </w:r>
          </w:p>
        </w:tc>
        <w:tc>
          <w:tcPr>
            <w:tcW w:w="695" w:type="dxa"/>
            <w:noWrap/>
            <w:vAlign w:val="center"/>
            <w:hideMark/>
          </w:tcPr>
          <w:p w14:paraId="552F017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7591DD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0DB47A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758BD7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26A4CD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313813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E5201E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B1F3D8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8892D3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197FBB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EA0241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095A8B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876B2B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CB3442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644ADAB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22B2C540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47949019" w14:textId="4CB151AC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9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695" w:type="dxa"/>
            <w:noWrap/>
            <w:vAlign w:val="center"/>
            <w:hideMark/>
          </w:tcPr>
          <w:p w14:paraId="2968E58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83B1D3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EDD0D1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14C0F1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DEB8FC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0F724B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447C05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FAAB73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343FBF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2253E8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9DC325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F84B62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14DFCD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7E9C72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4E8A177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A455AB" w14:paraId="07EF842A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3F45ED09" w14:textId="41AAC90D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0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Is it clear what was used to determine statistical significance and/or precision estimates? (e.g. p values, CIs)</w:t>
            </w:r>
          </w:p>
        </w:tc>
        <w:tc>
          <w:tcPr>
            <w:tcW w:w="695" w:type="dxa"/>
            <w:noWrap/>
            <w:vAlign w:val="center"/>
            <w:hideMark/>
          </w:tcPr>
          <w:p w14:paraId="78A3425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A35F0A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725E351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326DDC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51757B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B8DC0D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82B76A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674E01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CC63F0E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C6DCE5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B9263D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A0CB61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4B1CC9F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403C1CF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3F2EF81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70D5BD99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0AADE686" w14:textId="3D27DFEB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1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the methods (including statistical methods) sufficiently described to enable them to be repeated?</w:t>
            </w:r>
          </w:p>
        </w:tc>
        <w:tc>
          <w:tcPr>
            <w:tcW w:w="695" w:type="dxa"/>
            <w:noWrap/>
            <w:vAlign w:val="center"/>
            <w:hideMark/>
          </w:tcPr>
          <w:p w14:paraId="4C715D0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40B824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3892C83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217FD0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D53234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97E238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724E03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CBB258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29A992F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FF3795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A81D8B6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263B8A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6AEAB4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5EE159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59BE33C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1CAA72B8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</w:tcPr>
          <w:p w14:paraId="0F911253" w14:textId="51FFB663" w:rsidR="0029128E" w:rsidRPr="0029128E" w:rsidRDefault="0029128E" w:rsidP="0029128E">
            <w:pPr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RESULTS:</w:t>
            </w:r>
          </w:p>
        </w:tc>
        <w:tc>
          <w:tcPr>
            <w:tcW w:w="10426" w:type="dxa"/>
            <w:gridSpan w:val="15"/>
            <w:noWrap/>
            <w:vAlign w:val="center"/>
          </w:tcPr>
          <w:p w14:paraId="2ECD7FBE" w14:textId="77777777" w:rsidR="0029128E" w:rsidRDefault="0029128E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29128E" w14:paraId="4E20AACF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52D78207" w14:textId="56A52E05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12) Were the basic data adequately described?</w:t>
            </w:r>
          </w:p>
        </w:tc>
        <w:tc>
          <w:tcPr>
            <w:tcW w:w="695" w:type="dxa"/>
            <w:noWrap/>
            <w:vAlign w:val="center"/>
            <w:hideMark/>
          </w:tcPr>
          <w:p w14:paraId="30A432A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63881B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0D5412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030DEF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DE772B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329ACF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0DDD76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99C4E9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C7F28E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5521B5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9F07DA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A11325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0C599D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7AC6DB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1CFA6C7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A455AB" w14:paraId="47C6427D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5645B844" w14:textId="439B345C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3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Does the response rate raise concerns about non-response bias?</w:t>
            </w:r>
          </w:p>
        </w:tc>
        <w:tc>
          <w:tcPr>
            <w:tcW w:w="695" w:type="dxa"/>
            <w:noWrap/>
            <w:vAlign w:val="center"/>
            <w:hideMark/>
          </w:tcPr>
          <w:p w14:paraId="4BBAE637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5C1E99D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D004FA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FFC9A4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8B6684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58CA921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6E53DF6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22ADC10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7ED3820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32F7DB7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1FF69A0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5280533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004455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5EE3BE9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621481D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</w:tr>
      <w:tr w:rsidR="0029128E" w14:paraId="4142092D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1BF19B64" w14:textId="603B4FBB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4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If appropriate, was information about non-responders described?</w:t>
            </w:r>
          </w:p>
        </w:tc>
        <w:tc>
          <w:tcPr>
            <w:tcW w:w="695" w:type="dxa"/>
            <w:noWrap/>
            <w:vAlign w:val="center"/>
            <w:hideMark/>
          </w:tcPr>
          <w:p w14:paraId="1EE306F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68F486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41D9C8B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AF54BB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F66EA1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7A2F9E8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0FE11B3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49DD471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48FC6BAF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16BBF2D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4360DD6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761A9F7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7663A8E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6852E99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6" w:type="dxa"/>
            <w:noWrap/>
            <w:vAlign w:val="center"/>
            <w:hideMark/>
          </w:tcPr>
          <w:p w14:paraId="4FD88A6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55AB" w14:paraId="260FED81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1D66DDF0" w14:textId="5E6EABCC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5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the results internally consistent?</w:t>
            </w:r>
          </w:p>
        </w:tc>
        <w:tc>
          <w:tcPr>
            <w:tcW w:w="695" w:type="dxa"/>
            <w:noWrap/>
            <w:vAlign w:val="center"/>
            <w:hideMark/>
          </w:tcPr>
          <w:p w14:paraId="0E5D0AD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274CA7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5882F9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4959C9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AA4979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758035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6854D7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2F9A9C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EF3A93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4B0507F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B0CC89D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4791CE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555C8A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700154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093DE1E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60795E44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4C172323" w14:textId="1FC36D32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6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the results presented for all the analyses described in the methods?</w:t>
            </w:r>
          </w:p>
        </w:tc>
        <w:tc>
          <w:tcPr>
            <w:tcW w:w="695" w:type="dxa"/>
            <w:noWrap/>
            <w:vAlign w:val="center"/>
            <w:hideMark/>
          </w:tcPr>
          <w:p w14:paraId="2EABD52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11DE29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2895F2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B14B89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4F9FC4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550FD7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F17F8B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5ACAF4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CCD6F9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03DE4A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17A498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B640FA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8B9F97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1A4757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1D3A4BC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1C411813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</w:tcPr>
          <w:p w14:paraId="4364A2D4" w14:textId="08454BCD" w:rsidR="0029128E" w:rsidRPr="0029128E" w:rsidRDefault="0029128E" w:rsidP="0029128E">
            <w:pPr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DISCUSSION:</w:t>
            </w:r>
          </w:p>
        </w:tc>
        <w:tc>
          <w:tcPr>
            <w:tcW w:w="10426" w:type="dxa"/>
            <w:gridSpan w:val="15"/>
            <w:noWrap/>
            <w:vAlign w:val="center"/>
          </w:tcPr>
          <w:p w14:paraId="25A73FA3" w14:textId="77777777" w:rsidR="0029128E" w:rsidRDefault="0029128E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29128E" w14:paraId="7A70BC16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2B2247A9" w14:textId="0A083702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17) Were the authors' discussions and conclusions justified by the results?</w:t>
            </w:r>
          </w:p>
        </w:tc>
        <w:tc>
          <w:tcPr>
            <w:tcW w:w="695" w:type="dxa"/>
            <w:noWrap/>
            <w:vAlign w:val="center"/>
            <w:hideMark/>
          </w:tcPr>
          <w:p w14:paraId="5D23DE3B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411745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CA937E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2D33E6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D0E2EB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42303E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E58FA66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68AFA3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CADDDA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51E43E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5202A78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E0A1BDA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4DB675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0194D9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05C1E4B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A455AB" w14:paraId="1F0119C0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51EC963F" w14:textId="59D0F12B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18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ere the limitations of the study discussed?</w:t>
            </w:r>
          </w:p>
        </w:tc>
        <w:tc>
          <w:tcPr>
            <w:tcW w:w="695" w:type="dxa"/>
            <w:noWrap/>
            <w:vAlign w:val="center"/>
            <w:hideMark/>
          </w:tcPr>
          <w:p w14:paraId="7C4CCB4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91F14D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86F893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9EF1E2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5639F1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9DB440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0BCD47AA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D43020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EB2768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F79EFA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3EBFF5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FAF510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3C4114B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73D85A5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4E0E8B41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  <w:tr w:rsidR="0029128E" w14:paraId="282C7258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</w:tcPr>
          <w:p w14:paraId="67268DBF" w14:textId="4C2B7348" w:rsidR="0029128E" w:rsidRPr="0029128E" w:rsidRDefault="0029128E" w:rsidP="0029128E">
            <w:pPr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OTHER:</w:t>
            </w:r>
          </w:p>
        </w:tc>
        <w:tc>
          <w:tcPr>
            <w:tcW w:w="10426" w:type="dxa"/>
            <w:gridSpan w:val="15"/>
            <w:noWrap/>
            <w:vAlign w:val="center"/>
          </w:tcPr>
          <w:p w14:paraId="34FB4FAD" w14:textId="77777777" w:rsidR="0029128E" w:rsidRDefault="0029128E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A455AB" w14:paraId="06E9F823" w14:textId="77777777" w:rsidTr="0029128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0845AC20" w14:textId="307EFC69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19) Were there any funding sources or conflicts of interest that may affect the authors' interpretation of the results?</w:t>
            </w:r>
          </w:p>
        </w:tc>
        <w:tc>
          <w:tcPr>
            <w:tcW w:w="695" w:type="dxa"/>
            <w:noWrap/>
            <w:vAlign w:val="center"/>
            <w:hideMark/>
          </w:tcPr>
          <w:p w14:paraId="73E9052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D7714C9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6C6553A2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06466E4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57018085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6FAC4947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3F84164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956F0B7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275D774C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47B657C8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39525DD6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27E6ADD7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5" w:type="dxa"/>
            <w:noWrap/>
            <w:vAlign w:val="center"/>
            <w:hideMark/>
          </w:tcPr>
          <w:p w14:paraId="57A7D570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CB41CB3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696" w:type="dxa"/>
            <w:noWrap/>
            <w:vAlign w:val="center"/>
            <w:hideMark/>
          </w:tcPr>
          <w:p w14:paraId="04BDF844" w14:textId="77777777" w:rsidR="00A455AB" w:rsidRDefault="00A455AB" w:rsidP="0029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</w:t>
            </w:r>
          </w:p>
        </w:tc>
      </w:tr>
      <w:tr w:rsidR="0029128E" w14:paraId="64DC8BA6" w14:textId="77777777" w:rsidTr="00291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noWrap/>
            <w:vAlign w:val="center"/>
            <w:hideMark/>
          </w:tcPr>
          <w:p w14:paraId="58E1095D" w14:textId="3FC0EE0A" w:rsidR="00A455AB" w:rsidRPr="0029128E" w:rsidRDefault="00A455AB" w:rsidP="0029128E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29128E">
              <w:rPr>
                <w:rFonts w:eastAsia="Times New Roman"/>
                <w:color w:val="000000"/>
                <w:sz w:val="15"/>
                <w:szCs w:val="15"/>
                <w:lang w:val="en-GB"/>
              </w:rPr>
              <w:t>20)</w:t>
            </w:r>
            <w:r w:rsidRPr="0029128E">
              <w:rPr>
                <w:rFonts w:eastAsia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29128E">
              <w:rPr>
                <w:rFonts w:eastAsia="Times New Roman"/>
                <w:bCs w:val="0"/>
                <w:color w:val="000000"/>
                <w:sz w:val="15"/>
                <w:szCs w:val="15"/>
                <w:lang w:val="en-GB"/>
              </w:rPr>
              <w:t>Was ethical approval or consent of participants attained?</w:t>
            </w:r>
          </w:p>
        </w:tc>
        <w:tc>
          <w:tcPr>
            <w:tcW w:w="695" w:type="dxa"/>
            <w:noWrap/>
            <w:vAlign w:val="center"/>
            <w:hideMark/>
          </w:tcPr>
          <w:p w14:paraId="4C312CE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5942D8D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70A44453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68DE16A4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B178066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3FA5955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4E5EB445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2236A577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25769D60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528028DE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5" w:type="dxa"/>
            <w:noWrap/>
            <w:vAlign w:val="center"/>
            <w:hideMark/>
          </w:tcPr>
          <w:p w14:paraId="19ACA0F2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0EA724A8" w14:textId="54F8D734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DK</w:t>
            </w:r>
          </w:p>
        </w:tc>
        <w:tc>
          <w:tcPr>
            <w:tcW w:w="695" w:type="dxa"/>
            <w:noWrap/>
            <w:vAlign w:val="center"/>
            <w:hideMark/>
          </w:tcPr>
          <w:p w14:paraId="3D35F21C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695" w:type="dxa"/>
            <w:noWrap/>
            <w:vAlign w:val="center"/>
            <w:hideMark/>
          </w:tcPr>
          <w:p w14:paraId="5995F509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  <w:tc>
          <w:tcPr>
            <w:tcW w:w="696" w:type="dxa"/>
            <w:noWrap/>
            <w:vAlign w:val="center"/>
            <w:hideMark/>
          </w:tcPr>
          <w:p w14:paraId="68E64471" w14:textId="77777777" w:rsidR="00A455AB" w:rsidRDefault="00A455AB" w:rsidP="0029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GB"/>
              </w:rPr>
              <w:t>Y</w:t>
            </w:r>
          </w:p>
        </w:tc>
      </w:tr>
    </w:tbl>
    <w:p w14:paraId="1BF175FC" w14:textId="77777777" w:rsidR="00A455AB" w:rsidRPr="003D4789" w:rsidRDefault="00A455AB" w:rsidP="005C2B95"/>
    <w:sectPr w:rsidR="00A455AB" w:rsidRPr="003D4789" w:rsidSect="00317198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D06A25"/>
    <w:multiLevelType w:val="hybridMultilevel"/>
    <w:tmpl w:val="5C74351E"/>
    <w:lvl w:ilvl="0" w:tplc="D7D45A8E">
      <w:start w:val="13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>
    <w:nsid w:val="68EE52F9"/>
    <w:multiLevelType w:val="hybridMultilevel"/>
    <w:tmpl w:val="FC82AC36"/>
    <w:lvl w:ilvl="0" w:tplc="6360D1F4">
      <w:start w:val="3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>
    <w:nsid w:val="71DA0101"/>
    <w:multiLevelType w:val="hybridMultilevel"/>
    <w:tmpl w:val="ACCC8A18"/>
    <w:lvl w:ilvl="0" w:tplc="D51E98AC">
      <w:start w:val="20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>
    <w:nsid w:val="73514006"/>
    <w:multiLevelType w:val="hybridMultilevel"/>
    <w:tmpl w:val="AEF0A0B2"/>
    <w:lvl w:ilvl="0" w:tplc="ACE44B42">
      <w:start w:val="18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01"/>
    <w:rsid w:val="00000A04"/>
    <w:rsid w:val="0000349B"/>
    <w:rsid w:val="000102F9"/>
    <w:rsid w:val="00012A32"/>
    <w:rsid w:val="0002249F"/>
    <w:rsid w:val="00022A80"/>
    <w:rsid w:val="00023478"/>
    <w:rsid w:val="000248E7"/>
    <w:rsid w:val="00024D26"/>
    <w:rsid w:val="00025BD0"/>
    <w:rsid w:val="00033E12"/>
    <w:rsid w:val="00034E2A"/>
    <w:rsid w:val="000360BF"/>
    <w:rsid w:val="00045DCE"/>
    <w:rsid w:val="000506B0"/>
    <w:rsid w:val="00052C9E"/>
    <w:rsid w:val="00053F76"/>
    <w:rsid w:val="00055481"/>
    <w:rsid w:val="0006019F"/>
    <w:rsid w:val="00060B1C"/>
    <w:rsid w:val="00062756"/>
    <w:rsid w:val="0006452B"/>
    <w:rsid w:val="00064611"/>
    <w:rsid w:val="000650CD"/>
    <w:rsid w:val="000654AF"/>
    <w:rsid w:val="0006585D"/>
    <w:rsid w:val="00065FFD"/>
    <w:rsid w:val="0006601C"/>
    <w:rsid w:val="00067BA5"/>
    <w:rsid w:val="00071036"/>
    <w:rsid w:val="00071477"/>
    <w:rsid w:val="000719D3"/>
    <w:rsid w:val="000720B2"/>
    <w:rsid w:val="0007245C"/>
    <w:rsid w:val="00076B05"/>
    <w:rsid w:val="00076D63"/>
    <w:rsid w:val="000853F7"/>
    <w:rsid w:val="00085C59"/>
    <w:rsid w:val="000906AD"/>
    <w:rsid w:val="00090D3E"/>
    <w:rsid w:val="00090EA7"/>
    <w:rsid w:val="000933C9"/>
    <w:rsid w:val="000934F5"/>
    <w:rsid w:val="000A27F7"/>
    <w:rsid w:val="000A3B78"/>
    <w:rsid w:val="000A6DE3"/>
    <w:rsid w:val="000A6E26"/>
    <w:rsid w:val="000A7DEF"/>
    <w:rsid w:val="000B5577"/>
    <w:rsid w:val="000B5BB4"/>
    <w:rsid w:val="000B6C13"/>
    <w:rsid w:val="000B7B8E"/>
    <w:rsid w:val="000C2476"/>
    <w:rsid w:val="000C3223"/>
    <w:rsid w:val="000C74C4"/>
    <w:rsid w:val="000C7EAD"/>
    <w:rsid w:val="000D0DB3"/>
    <w:rsid w:val="000D1FEC"/>
    <w:rsid w:val="000D54EA"/>
    <w:rsid w:val="000E4BBD"/>
    <w:rsid w:val="000F198D"/>
    <w:rsid w:val="000F1B32"/>
    <w:rsid w:val="000F4A38"/>
    <w:rsid w:val="000F7CED"/>
    <w:rsid w:val="0010106A"/>
    <w:rsid w:val="00101FDE"/>
    <w:rsid w:val="00102DA6"/>
    <w:rsid w:val="00103F0A"/>
    <w:rsid w:val="00105912"/>
    <w:rsid w:val="00106577"/>
    <w:rsid w:val="00107752"/>
    <w:rsid w:val="00110E7D"/>
    <w:rsid w:val="00120778"/>
    <w:rsid w:val="00120E2E"/>
    <w:rsid w:val="00121718"/>
    <w:rsid w:val="00124CED"/>
    <w:rsid w:val="00130A5D"/>
    <w:rsid w:val="00134B8E"/>
    <w:rsid w:val="001377C4"/>
    <w:rsid w:val="001417F8"/>
    <w:rsid w:val="001422D9"/>
    <w:rsid w:val="00142474"/>
    <w:rsid w:val="0014323C"/>
    <w:rsid w:val="001465F9"/>
    <w:rsid w:val="001474BB"/>
    <w:rsid w:val="0015014A"/>
    <w:rsid w:val="0015067D"/>
    <w:rsid w:val="00152BCC"/>
    <w:rsid w:val="00154CE4"/>
    <w:rsid w:val="00155022"/>
    <w:rsid w:val="0015792E"/>
    <w:rsid w:val="00162F6E"/>
    <w:rsid w:val="00163135"/>
    <w:rsid w:val="00164876"/>
    <w:rsid w:val="0016529F"/>
    <w:rsid w:val="00165850"/>
    <w:rsid w:val="00165D62"/>
    <w:rsid w:val="0016673A"/>
    <w:rsid w:val="00170CDC"/>
    <w:rsid w:val="00170FCC"/>
    <w:rsid w:val="0017159A"/>
    <w:rsid w:val="0017460E"/>
    <w:rsid w:val="00174EC8"/>
    <w:rsid w:val="00177449"/>
    <w:rsid w:val="001833C3"/>
    <w:rsid w:val="001909ED"/>
    <w:rsid w:val="00192039"/>
    <w:rsid w:val="00193D61"/>
    <w:rsid w:val="00194BB6"/>
    <w:rsid w:val="00197C19"/>
    <w:rsid w:val="001A3BCB"/>
    <w:rsid w:val="001B1089"/>
    <w:rsid w:val="001B2BE5"/>
    <w:rsid w:val="001B37FD"/>
    <w:rsid w:val="001B49A3"/>
    <w:rsid w:val="001B4D0C"/>
    <w:rsid w:val="001B5F8F"/>
    <w:rsid w:val="001B713C"/>
    <w:rsid w:val="001B7734"/>
    <w:rsid w:val="001C627E"/>
    <w:rsid w:val="001D0199"/>
    <w:rsid w:val="001D01FB"/>
    <w:rsid w:val="001D4DB9"/>
    <w:rsid w:val="001D73A5"/>
    <w:rsid w:val="001E1090"/>
    <w:rsid w:val="001E156E"/>
    <w:rsid w:val="001E2571"/>
    <w:rsid w:val="001E2E3A"/>
    <w:rsid w:val="001E55A2"/>
    <w:rsid w:val="001E77E2"/>
    <w:rsid w:val="001F7CAF"/>
    <w:rsid w:val="002016AE"/>
    <w:rsid w:val="00205546"/>
    <w:rsid w:val="00207356"/>
    <w:rsid w:val="00213C0C"/>
    <w:rsid w:val="002171BC"/>
    <w:rsid w:val="00222C5F"/>
    <w:rsid w:val="00223426"/>
    <w:rsid w:val="00227FE2"/>
    <w:rsid w:val="00230750"/>
    <w:rsid w:val="00233790"/>
    <w:rsid w:val="002352CC"/>
    <w:rsid w:val="0023715A"/>
    <w:rsid w:val="002374D1"/>
    <w:rsid w:val="002421C9"/>
    <w:rsid w:val="00243DE2"/>
    <w:rsid w:val="00247C45"/>
    <w:rsid w:val="00250EF2"/>
    <w:rsid w:val="00252A97"/>
    <w:rsid w:val="00252CA1"/>
    <w:rsid w:val="00255EB0"/>
    <w:rsid w:val="0025753C"/>
    <w:rsid w:val="00260B19"/>
    <w:rsid w:val="00261739"/>
    <w:rsid w:val="002629A0"/>
    <w:rsid w:val="002707DA"/>
    <w:rsid w:val="00271401"/>
    <w:rsid w:val="0027752B"/>
    <w:rsid w:val="0028123D"/>
    <w:rsid w:val="002835DD"/>
    <w:rsid w:val="00284B40"/>
    <w:rsid w:val="0029128E"/>
    <w:rsid w:val="00291B1E"/>
    <w:rsid w:val="002940FF"/>
    <w:rsid w:val="0029587F"/>
    <w:rsid w:val="00296164"/>
    <w:rsid w:val="00296EF0"/>
    <w:rsid w:val="002A12A8"/>
    <w:rsid w:val="002A1453"/>
    <w:rsid w:val="002A1638"/>
    <w:rsid w:val="002A3573"/>
    <w:rsid w:val="002A360D"/>
    <w:rsid w:val="002A3FDC"/>
    <w:rsid w:val="002A50D2"/>
    <w:rsid w:val="002B0EDB"/>
    <w:rsid w:val="002B40DC"/>
    <w:rsid w:val="002B610B"/>
    <w:rsid w:val="002B79AD"/>
    <w:rsid w:val="002C058D"/>
    <w:rsid w:val="002C4571"/>
    <w:rsid w:val="002C598C"/>
    <w:rsid w:val="002D0476"/>
    <w:rsid w:val="002D04BA"/>
    <w:rsid w:val="002D04CB"/>
    <w:rsid w:val="002D2AE9"/>
    <w:rsid w:val="002D3B32"/>
    <w:rsid w:val="002D3D94"/>
    <w:rsid w:val="002D53D8"/>
    <w:rsid w:val="002E2CB1"/>
    <w:rsid w:val="002E383A"/>
    <w:rsid w:val="002E6649"/>
    <w:rsid w:val="002E66CC"/>
    <w:rsid w:val="002E68BB"/>
    <w:rsid w:val="002E7DD3"/>
    <w:rsid w:val="002F081B"/>
    <w:rsid w:val="002F1C57"/>
    <w:rsid w:val="002F2253"/>
    <w:rsid w:val="002F2F00"/>
    <w:rsid w:val="002F4E84"/>
    <w:rsid w:val="002F50A4"/>
    <w:rsid w:val="002F5BDC"/>
    <w:rsid w:val="002F788C"/>
    <w:rsid w:val="002F7C4A"/>
    <w:rsid w:val="00301E0F"/>
    <w:rsid w:val="003066A6"/>
    <w:rsid w:val="00306D0D"/>
    <w:rsid w:val="00312F3A"/>
    <w:rsid w:val="003139F9"/>
    <w:rsid w:val="003142C8"/>
    <w:rsid w:val="00314DCC"/>
    <w:rsid w:val="00315067"/>
    <w:rsid w:val="0031540B"/>
    <w:rsid w:val="00317198"/>
    <w:rsid w:val="00317EBF"/>
    <w:rsid w:val="00322248"/>
    <w:rsid w:val="00326469"/>
    <w:rsid w:val="0033148F"/>
    <w:rsid w:val="0033393B"/>
    <w:rsid w:val="00334628"/>
    <w:rsid w:val="00343EFE"/>
    <w:rsid w:val="0034545A"/>
    <w:rsid w:val="00345C60"/>
    <w:rsid w:val="003476DA"/>
    <w:rsid w:val="0035202F"/>
    <w:rsid w:val="00352602"/>
    <w:rsid w:val="00353034"/>
    <w:rsid w:val="00353120"/>
    <w:rsid w:val="00353E63"/>
    <w:rsid w:val="003544B7"/>
    <w:rsid w:val="003551BD"/>
    <w:rsid w:val="00355722"/>
    <w:rsid w:val="0035572E"/>
    <w:rsid w:val="003564F3"/>
    <w:rsid w:val="00361BD7"/>
    <w:rsid w:val="00361F7D"/>
    <w:rsid w:val="00364500"/>
    <w:rsid w:val="00372A4C"/>
    <w:rsid w:val="00377EDA"/>
    <w:rsid w:val="003804BB"/>
    <w:rsid w:val="0038131C"/>
    <w:rsid w:val="00383A01"/>
    <w:rsid w:val="00386E41"/>
    <w:rsid w:val="0038732D"/>
    <w:rsid w:val="0039169C"/>
    <w:rsid w:val="0039568B"/>
    <w:rsid w:val="003977F6"/>
    <w:rsid w:val="003A07D7"/>
    <w:rsid w:val="003A0C77"/>
    <w:rsid w:val="003A416D"/>
    <w:rsid w:val="003A4300"/>
    <w:rsid w:val="003A5164"/>
    <w:rsid w:val="003A641D"/>
    <w:rsid w:val="003A7301"/>
    <w:rsid w:val="003B006B"/>
    <w:rsid w:val="003B1DD6"/>
    <w:rsid w:val="003B2640"/>
    <w:rsid w:val="003B41C9"/>
    <w:rsid w:val="003B4D61"/>
    <w:rsid w:val="003B5B17"/>
    <w:rsid w:val="003C602F"/>
    <w:rsid w:val="003C6591"/>
    <w:rsid w:val="003D446D"/>
    <w:rsid w:val="003D4789"/>
    <w:rsid w:val="003D54A1"/>
    <w:rsid w:val="003D5E9B"/>
    <w:rsid w:val="003D697A"/>
    <w:rsid w:val="003D7ECD"/>
    <w:rsid w:val="003E3076"/>
    <w:rsid w:val="003E4C2A"/>
    <w:rsid w:val="003E67B5"/>
    <w:rsid w:val="003F0529"/>
    <w:rsid w:val="003F11F8"/>
    <w:rsid w:val="003F1BF1"/>
    <w:rsid w:val="003F1F5B"/>
    <w:rsid w:val="003F2DC3"/>
    <w:rsid w:val="003F3D1A"/>
    <w:rsid w:val="003F5161"/>
    <w:rsid w:val="003F5B2E"/>
    <w:rsid w:val="003F60DE"/>
    <w:rsid w:val="003F7297"/>
    <w:rsid w:val="004002B7"/>
    <w:rsid w:val="00400E85"/>
    <w:rsid w:val="004111DD"/>
    <w:rsid w:val="00411F50"/>
    <w:rsid w:val="00412657"/>
    <w:rsid w:val="00414638"/>
    <w:rsid w:val="00414FD3"/>
    <w:rsid w:val="00416171"/>
    <w:rsid w:val="004206BE"/>
    <w:rsid w:val="004208CC"/>
    <w:rsid w:val="00424FFF"/>
    <w:rsid w:val="004306A5"/>
    <w:rsid w:val="00431B9B"/>
    <w:rsid w:val="00432556"/>
    <w:rsid w:val="00432C8F"/>
    <w:rsid w:val="00436384"/>
    <w:rsid w:val="00437DBD"/>
    <w:rsid w:val="00441B5D"/>
    <w:rsid w:val="004420CA"/>
    <w:rsid w:val="004439E1"/>
    <w:rsid w:val="00444204"/>
    <w:rsid w:val="004455A7"/>
    <w:rsid w:val="00450F90"/>
    <w:rsid w:val="0045118A"/>
    <w:rsid w:val="00454905"/>
    <w:rsid w:val="004620FF"/>
    <w:rsid w:val="00463F06"/>
    <w:rsid w:val="00470A69"/>
    <w:rsid w:val="00474958"/>
    <w:rsid w:val="00474D8E"/>
    <w:rsid w:val="004751F2"/>
    <w:rsid w:val="00475424"/>
    <w:rsid w:val="00480557"/>
    <w:rsid w:val="00480B3D"/>
    <w:rsid w:val="00483CA5"/>
    <w:rsid w:val="00490245"/>
    <w:rsid w:val="004904DE"/>
    <w:rsid w:val="00492175"/>
    <w:rsid w:val="00495CD1"/>
    <w:rsid w:val="00496D11"/>
    <w:rsid w:val="0049740E"/>
    <w:rsid w:val="00497B98"/>
    <w:rsid w:val="004A0555"/>
    <w:rsid w:val="004A13F6"/>
    <w:rsid w:val="004A4663"/>
    <w:rsid w:val="004A4D17"/>
    <w:rsid w:val="004A751D"/>
    <w:rsid w:val="004A7F99"/>
    <w:rsid w:val="004B71B3"/>
    <w:rsid w:val="004C2963"/>
    <w:rsid w:val="004C321B"/>
    <w:rsid w:val="004C482B"/>
    <w:rsid w:val="004C486F"/>
    <w:rsid w:val="004C55D4"/>
    <w:rsid w:val="004C6CF5"/>
    <w:rsid w:val="004C74F6"/>
    <w:rsid w:val="004D1D7D"/>
    <w:rsid w:val="004D20C9"/>
    <w:rsid w:val="004D3136"/>
    <w:rsid w:val="004D3465"/>
    <w:rsid w:val="004D3BB0"/>
    <w:rsid w:val="004D3E84"/>
    <w:rsid w:val="004D7D5F"/>
    <w:rsid w:val="004E1ED8"/>
    <w:rsid w:val="004E51B0"/>
    <w:rsid w:val="004F49AD"/>
    <w:rsid w:val="004F4A7A"/>
    <w:rsid w:val="004F61E5"/>
    <w:rsid w:val="00500480"/>
    <w:rsid w:val="0050562B"/>
    <w:rsid w:val="00506A5E"/>
    <w:rsid w:val="00507FD4"/>
    <w:rsid w:val="00510021"/>
    <w:rsid w:val="00510C0B"/>
    <w:rsid w:val="0051199D"/>
    <w:rsid w:val="005121E1"/>
    <w:rsid w:val="0052025E"/>
    <w:rsid w:val="005229C5"/>
    <w:rsid w:val="00522F51"/>
    <w:rsid w:val="00523BAC"/>
    <w:rsid w:val="005240DE"/>
    <w:rsid w:val="00527C80"/>
    <w:rsid w:val="005308CE"/>
    <w:rsid w:val="00535257"/>
    <w:rsid w:val="00536B8A"/>
    <w:rsid w:val="0054386A"/>
    <w:rsid w:val="00544E43"/>
    <w:rsid w:val="00545140"/>
    <w:rsid w:val="00545608"/>
    <w:rsid w:val="00546EA5"/>
    <w:rsid w:val="0055631F"/>
    <w:rsid w:val="00557548"/>
    <w:rsid w:val="00562A97"/>
    <w:rsid w:val="005631C0"/>
    <w:rsid w:val="00564A17"/>
    <w:rsid w:val="0056505C"/>
    <w:rsid w:val="005656CD"/>
    <w:rsid w:val="005700A5"/>
    <w:rsid w:val="005719EF"/>
    <w:rsid w:val="00573338"/>
    <w:rsid w:val="00574260"/>
    <w:rsid w:val="0057440D"/>
    <w:rsid w:val="00575A0B"/>
    <w:rsid w:val="00575ECE"/>
    <w:rsid w:val="005809BB"/>
    <w:rsid w:val="005818A2"/>
    <w:rsid w:val="005826E7"/>
    <w:rsid w:val="00582FCE"/>
    <w:rsid w:val="005831B9"/>
    <w:rsid w:val="00586863"/>
    <w:rsid w:val="00586F46"/>
    <w:rsid w:val="005918DE"/>
    <w:rsid w:val="00591BCB"/>
    <w:rsid w:val="00593EAD"/>
    <w:rsid w:val="005942A1"/>
    <w:rsid w:val="00595103"/>
    <w:rsid w:val="0059776C"/>
    <w:rsid w:val="005A24F6"/>
    <w:rsid w:val="005A3286"/>
    <w:rsid w:val="005A4102"/>
    <w:rsid w:val="005A4A08"/>
    <w:rsid w:val="005A6418"/>
    <w:rsid w:val="005A67D3"/>
    <w:rsid w:val="005B2D48"/>
    <w:rsid w:val="005C040F"/>
    <w:rsid w:val="005C0E2D"/>
    <w:rsid w:val="005C2B95"/>
    <w:rsid w:val="005C3404"/>
    <w:rsid w:val="005C365B"/>
    <w:rsid w:val="005C748C"/>
    <w:rsid w:val="005D1FAB"/>
    <w:rsid w:val="005D2CE2"/>
    <w:rsid w:val="005D6E06"/>
    <w:rsid w:val="005E07D0"/>
    <w:rsid w:val="005E13F3"/>
    <w:rsid w:val="005E3911"/>
    <w:rsid w:val="005E4B32"/>
    <w:rsid w:val="005E528E"/>
    <w:rsid w:val="005E7D1F"/>
    <w:rsid w:val="005F1292"/>
    <w:rsid w:val="005F373E"/>
    <w:rsid w:val="005F3D9B"/>
    <w:rsid w:val="005F6471"/>
    <w:rsid w:val="005F795A"/>
    <w:rsid w:val="00600A78"/>
    <w:rsid w:val="00602B42"/>
    <w:rsid w:val="00603B97"/>
    <w:rsid w:val="00610DAD"/>
    <w:rsid w:val="006178FE"/>
    <w:rsid w:val="00620C30"/>
    <w:rsid w:val="00622244"/>
    <w:rsid w:val="006240F5"/>
    <w:rsid w:val="00625150"/>
    <w:rsid w:val="00625CB0"/>
    <w:rsid w:val="00635B4F"/>
    <w:rsid w:val="00637899"/>
    <w:rsid w:val="00643087"/>
    <w:rsid w:val="006442EB"/>
    <w:rsid w:val="0064480B"/>
    <w:rsid w:val="00653411"/>
    <w:rsid w:val="00653471"/>
    <w:rsid w:val="0065592D"/>
    <w:rsid w:val="006566FD"/>
    <w:rsid w:val="00656876"/>
    <w:rsid w:val="00657017"/>
    <w:rsid w:val="00661E16"/>
    <w:rsid w:val="00663CB6"/>
    <w:rsid w:val="00663F6B"/>
    <w:rsid w:val="00671E08"/>
    <w:rsid w:val="006730A2"/>
    <w:rsid w:val="00673625"/>
    <w:rsid w:val="00673F86"/>
    <w:rsid w:val="0067731A"/>
    <w:rsid w:val="006775D3"/>
    <w:rsid w:val="00681C88"/>
    <w:rsid w:val="0068285F"/>
    <w:rsid w:val="00682B1B"/>
    <w:rsid w:val="0068342E"/>
    <w:rsid w:val="00686870"/>
    <w:rsid w:val="006974E0"/>
    <w:rsid w:val="006A1856"/>
    <w:rsid w:val="006A3BB7"/>
    <w:rsid w:val="006A45C3"/>
    <w:rsid w:val="006A461C"/>
    <w:rsid w:val="006A7998"/>
    <w:rsid w:val="006B1923"/>
    <w:rsid w:val="006B7499"/>
    <w:rsid w:val="006C2260"/>
    <w:rsid w:val="006C3F1C"/>
    <w:rsid w:val="006C3F26"/>
    <w:rsid w:val="006C48EA"/>
    <w:rsid w:val="006C6A82"/>
    <w:rsid w:val="006C78AB"/>
    <w:rsid w:val="006C7905"/>
    <w:rsid w:val="006D33EF"/>
    <w:rsid w:val="006D55F9"/>
    <w:rsid w:val="006D6FEF"/>
    <w:rsid w:val="006E169A"/>
    <w:rsid w:val="006E2A72"/>
    <w:rsid w:val="006E4EEA"/>
    <w:rsid w:val="006F2020"/>
    <w:rsid w:val="006F35F1"/>
    <w:rsid w:val="006F4DCD"/>
    <w:rsid w:val="006F6778"/>
    <w:rsid w:val="007018CC"/>
    <w:rsid w:val="00703F90"/>
    <w:rsid w:val="00704072"/>
    <w:rsid w:val="00712073"/>
    <w:rsid w:val="0071306F"/>
    <w:rsid w:val="0071665D"/>
    <w:rsid w:val="007168C1"/>
    <w:rsid w:val="00716952"/>
    <w:rsid w:val="00716FD8"/>
    <w:rsid w:val="00721812"/>
    <w:rsid w:val="00721C80"/>
    <w:rsid w:val="00722137"/>
    <w:rsid w:val="00726063"/>
    <w:rsid w:val="007274D4"/>
    <w:rsid w:val="007277DC"/>
    <w:rsid w:val="0073044D"/>
    <w:rsid w:val="00730585"/>
    <w:rsid w:val="007338AB"/>
    <w:rsid w:val="007372C9"/>
    <w:rsid w:val="00740253"/>
    <w:rsid w:val="0074274B"/>
    <w:rsid w:val="00744539"/>
    <w:rsid w:val="00745347"/>
    <w:rsid w:val="00745CEA"/>
    <w:rsid w:val="00746D76"/>
    <w:rsid w:val="00753089"/>
    <w:rsid w:val="00753111"/>
    <w:rsid w:val="00754438"/>
    <w:rsid w:val="00755407"/>
    <w:rsid w:val="00755D26"/>
    <w:rsid w:val="00756778"/>
    <w:rsid w:val="0076037F"/>
    <w:rsid w:val="007605AA"/>
    <w:rsid w:val="007635BC"/>
    <w:rsid w:val="007637A7"/>
    <w:rsid w:val="00764E4D"/>
    <w:rsid w:val="007653FB"/>
    <w:rsid w:val="00765ED6"/>
    <w:rsid w:val="007667A6"/>
    <w:rsid w:val="00766A2A"/>
    <w:rsid w:val="00767666"/>
    <w:rsid w:val="00767A2F"/>
    <w:rsid w:val="00767D6F"/>
    <w:rsid w:val="00771D74"/>
    <w:rsid w:val="007724ED"/>
    <w:rsid w:val="00773B14"/>
    <w:rsid w:val="00774AD7"/>
    <w:rsid w:val="00775494"/>
    <w:rsid w:val="0077553D"/>
    <w:rsid w:val="007759F7"/>
    <w:rsid w:val="00776042"/>
    <w:rsid w:val="00777C3C"/>
    <w:rsid w:val="00781028"/>
    <w:rsid w:val="00785330"/>
    <w:rsid w:val="00787627"/>
    <w:rsid w:val="00787F35"/>
    <w:rsid w:val="0079077D"/>
    <w:rsid w:val="007912B3"/>
    <w:rsid w:val="00791EB0"/>
    <w:rsid w:val="0079224D"/>
    <w:rsid w:val="0079697B"/>
    <w:rsid w:val="00797377"/>
    <w:rsid w:val="00797C7D"/>
    <w:rsid w:val="007A197F"/>
    <w:rsid w:val="007A2BD6"/>
    <w:rsid w:val="007A3EA8"/>
    <w:rsid w:val="007A5D04"/>
    <w:rsid w:val="007A612B"/>
    <w:rsid w:val="007A6E0D"/>
    <w:rsid w:val="007B0E49"/>
    <w:rsid w:val="007B48D4"/>
    <w:rsid w:val="007C063E"/>
    <w:rsid w:val="007C0814"/>
    <w:rsid w:val="007C1C80"/>
    <w:rsid w:val="007C6BF4"/>
    <w:rsid w:val="007D1316"/>
    <w:rsid w:val="007D5AD2"/>
    <w:rsid w:val="007E1544"/>
    <w:rsid w:val="007E1847"/>
    <w:rsid w:val="007E209A"/>
    <w:rsid w:val="007E61EE"/>
    <w:rsid w:val="007F0C40"/>
    <w:rsid w:val="007F1310"/>
    <w:rsid w:val="007F29E7"/>
    <w:rsid w:val="007F2C39"/>
    <w:rsid w:val="007F5028"/>
    <w:rsid w:val="007F5307"/>
    <w:rsid w:val="007F66C2"/>
    <w:rsid w:val="008017E1"/>
    <w:rsid w:val="00801A95"/>
    <w:rsid w:val="00806E4D"/>
    <w:rsid w:val="00807080"/>
    <w:rsid w:val="00807F68"/>
    <w:rsid w:val="00810A71"/>
    <w:rsid w:val="00813578"/>
    <w:rsid w:val="00813D9A"/>
    <w:rsid w:val="0081422D"/>
    <w:rsid w:val="0081747C"/>
    <w:rsid w:val="00817DF4"/>
    <w:rsid w:val="00820259"/>
    <w:rsid w:val="00821179"/>
    <w:rsid w:val="0082175E"/>
    <w:rsid w:val="00826733"/>
    <w:rsid w:val="008317AA"/>
    <w:rsid w:val="00835763"/>
    <w:rsid w:val="00837723"/>
    <w:rsid w:val="0084251B"/>
    <w:rsid w:val="0084411C"/>
    <w:rsid w:val="0086326F"/>
    <w:rsid w:val="00863C75"/>
    <w:rsid w:val="00864D9E"/>
    <w:rsid w:val="00865480"/>
    <w:rsid w:val="008671B7"/>
    <w:rsid w:val="00872202"/>
    <w:rsid w:val="008733DF"/>
    <w:rsid w:val="00874EA6"/>
    <w:rsid w:val="0087560C"/>
    <w:rsid w:val="00875B1E"/>
    <w:rsid w:val="00876BB1"/>
    <w:rsid w:val="00882BE7"/>
    <w:rsid w:val="0088484E"/>
    <w:rsid w:val="008861F0"/>
    <w:rsid w:val="0089258B"/>
    <w:rsid w:val="00895E4B"/>
    <w:rsid w:val="00896141"/>
    <w:rsid w:val="008A2DC8"/>
    <w:rsid w:val="008A2DDD"/>
    <w:rsid w:val="008A4E86"/>
    <w:rsid w:val="008A4E9C"/>
    <w:rsid w:val="008A6C35"/>
    <w:rsid w:val="008B06F0"/>
    <w:rsid w:val="008B147E"/>
    <w:rsid w:val="008B2C44"/>
    <w:rsid w:val="008B56B7"/>
    <w:rsid w:val="008B5772"/>
    <w:rsid w:val="008B5F8A"/>
    <w:rsid w:val="008B6AF8"/>
    <w:rsid w:val="008C1E15"/>
    <w:rsid w:val="008C1F2A"/>
    <w:rsid w:val="008C5954"/>
    <w:rsid w:val="008C765B"/>
    <w:rsid w:val="008D1D92"/>
    <w:rsid w:val="008D2A5F"/>
    <w:rsid w:val="008D2FAF"/>
    <w:rsid w:val="008D32D8"/>
    <w:rsid w:val="008D3B00"/>
    <w:rsid w:val="008D554C"/>
    <w:rsid w:val="008E08D1"/>
    <w:rsid w:val="008E2254"/>
    <w:rsid w:val="008E3309"/>
    <w:rsid w:val="008E3D5B"/>
    <w:rsid w:val="008E3FAF"/>
    <w:rsid w:val="008E6946"/>
    <w:rsid w:val="008F0E46"/>
    <w:rsid w:val="008F1BA2"/>
    <w:rsid w:val="008F2EF1"/>
    <w:rsid w:val="008F2F66"/>
    <w:rsid w:val="008F384E"/>
    <w:rsid w:val="008F3A28"/>
    <w:rsid w:val="008F54A0"/>
    <w:rsid w:val="008F5C28"/>
    <w:rsid w:val="00903DDE"/>
    <w:rsid w:val="009049CD"/>
    <w:rsid w:val="00905340"/>
    <w:rsid w:val="00905A6B"/>
    <w:rsid w:val="009062F8"/>
    <w:rsid w:val="009066BE"/>
    <w:rsid w:val="009150E3"/>
    <w:rsid w:val="009169AF"/>
    <w:rsid w:val="00917C6E"/>
    <w:rsid w:val="00920501"/>
    <w:rsid w:val="00922335"/>
    <w:rsid w:val="009261EA"/>
    <w:rsid w:val="00931323"/>
    <w:rsid w:val="00933409"/>
    <w:rsid w:val="00937A05"/>
    <w:rsid w:val="00940C28"/>
    <w:rsid w:val="009423BB"/>
    <w:rsid w:val="00944098"/>
    <w:rsid w:val="009468D8"/>
    <w:rsid w:val="009500AA"/>
    <w:rsid w:val="00951A02"/>
    <w:rsid w:val="00952365"/>
    <w:rsid w:val="00952C6C"/>
    <w:rsid w:val="00955F5C"/>
    <w:rsid w:val="009566AF"/>
    <w:rsid w:val="009634C8"/>
    <w:rsid w:val="00963E32"/>
    <w:rsid w:val="00966DF4"/>
    <w:rsid w:val="00970DAF"/>
    <w:rsid w:val="00971A41"/>
    <w:rsid w:val="0097467D"/>
    <w:rsid w:val="00977E24"/>
    <w:rsid w:val="00982251"/>
    <w:rsid w:val="00982A57"/>
    <w:rsid w:val="009834D5"/>
    <w:rsid w:val="0099274F"/>
    <w:rsid w:val="00992E31"/>
    <w:rsid w:val="00994B4E"/>
    <w:rsid w:val="009951B9"/>
    <w:rsid w:val="009A63EC"/>
    <w:rsid w:val="009A64EE"/>
    <w:rsid w:val="009B14A7"/>
    <w:rsid w:val="009B204E"/>
    <w:rsid w:val="009B5C73"/>
    <w:rsid w:val="009B706D"/>
    <w:rsid w:val="009C2BC6"/>
    <w:rsid w:val="009C2ED3"/>
    <w:rsid w:val="009C5927"/>
    <w:rsid w:val="009C763C"/>
    <w:rsid w:val="009C7F2B"/>
    <w:rsid w:val="009D2246"/>
    <w:rsid w:val="009D4F06"/>
    <w:rsid w:val="009E070B"/>
    <w:rsid w:val="009E0A62"/>
    <w:rsid w:val="009E24BD"/>
    <w:rsid w:val="009E28CC"/>
    <w:rsid w:val="009E3748"/>
    <w:rsid w:val="009E7606"/>
    <w:rsid w:val="009F5476"/>
    <w:rsid w:val="00A01729"/>
    <w:rsid w:val="00A06AB6"/>
    <w:rsid w:val="00A11392"/>
    <w:rsid w:val="00A118BA"/>
    <w:rsid w:val="00A171D1"/>
    <w:rsid w:val="00A229C9"/>
    <w:rsid w:val="00A27300"/>
    <w:rsid w:val="00A27FE0"/>
    <w:rsid w:val="00A32BCC"/>
    <w:rsid w:val="00A33C27"/>
    <w:rsid w:val="00A3416D"/>
    <w:rsid w:val="00A36064"/>
    <w:rsid w:val="00A360F9"/>
    <w:rsid w:val="00A42498"/>
    <w:rsid w:val="00A43F29"/>
    <w:rsid w:val="00A449B0"/>
    <w:rsid w:val="00A45519"/>
    <w:rsid w:val="00A455AB"/>
    <w:rsid w:val="00A46311"/>
    <w:rsid w:val="00A501B4"/>
    <w:rsid w:val="00A51630"/>
    <w:rsid w:val="00A55D1D"/>
    <w:rsid w:val="00A57FA1"/>
    <w:rsid w:val="00A60A73"/>
    <w:rsid w:val="00A60ADD"/>
    <w:rsid w:val="00A61321"/>
    <w:rsid w:val="00A61354"/>
    <w:rsid w:val="00A6151F"/>
    <w:rsid w:val="00A66996"/>
    <w:rsid w:val="00A71A99"/>
    <w:rsid w:val="00A84807"/>
    <w:rsid w:val="00A87173"/>
    <w:rsid w:val="00A875F7"/>
    <w:rsid w:val="00A90E11"/>
    <w:rsid w:val="00A925D1"/>
    <w:rsid w:val="00A963EA"/>
    <w:rsid w:val="00AA313E"/>
    <w:rsid w:val="00AA74D6"/>
    <w:rsid w:val="00AA7B2F"/>
    <w:rsid w:val="00AB1D7A"/>
    <w:rsid w:val="00AB40B3"/>
    <w:rsid w:val="00AB4346"/>
    <w:rsid w:val="00AB49F6"/>
    <w:rsid w:val="00AC0830"/>
    <w:rsid w:val="00AC45A9"/>
    <w:rsid w:val="00AC4E2B"/>
    <w:rsid w:val="00AC4FB3"/>
    <w:rsid w:val="00AC6922"/>
    <w:rsid w:val="00AC77F3"/>
    <w:rsid w:val="00AD317D"/>
    <w:rsid w:val="00AD34ED"/>
    <w:rsid w:val="00AD5404"/>
    <w:rsid w:val="00AE25A9"/>
    <w:rsid w:val="00AE27B8"/>
    <w:rsid w:val="00AE5222"/>
    <w:rsid w:val="00AE5E3F"/>
    <w:rsid w:val="00AE5FA3"/>
    <w:rsid w:val="00AF0944"/>
    <w:rsid w:val="00AF0A86"/>
    <w:rsid w:val="00AF3888"/>
    <w:rsid w:val="00B008C4"/>
    <w:rsid w:val="00B018B2"/>
    <w:rsid w:val="00B025F6"/>
    <w:rsid w:val="00B044C1"/>
    <w:rsid w:val="00B04C9D"/>
    <w:rsid w:val="00B07A12"/>
    <w:rsid w:val="00B110F5"/>
    <w:rsid w:val="00B113EE"/>
    <w:rsid w:val="00B12F92"/>
    <w:rsid w:val="00B14195"/>
    <w:rsid w:val="00B15B2E"/>
    <w:rsid w:val="00B238C6"/>
    <w:rsid w:val="00B24B62"/>
    <w:rsid w:val="00B25BB3"/>
    <w:rsid w:val="00B26B2A"/>
    <w:rsid w:val="00B27AC5"/>
    <w:rsid w:val="00B300B8"/>
    <w:rsid w:val="00B306C1"/>
    <w:rsid w:val="00B345D2"/>
    <w:rsid w:val="00B356F9"/>
    <w:rsid w:val="00B366C3"/>
    <w:rsid w:val="00B36EAE"/>
    <w:rsid w:val="00B37983"/>
    <w:rsid w:val="00B37BC1"/>
    <w:rsid w:val="00B41B7A"/>
    <w:rsid w:val="00B41BE6"/>
    <w:rsid w:val="00B420F9"/>
    <w:rsid w:val="00B42813"/>
    <w:rsid w:val="00B42B3E"/>
    <w:rsid w:val="00B43F69"/>
    <w:rsid w:val="00B4499E"/>
    <w:rsid w:val="00B46F14"/>
    <w:rsid w:val="00B52E4F"/>
    <w:rsid w:val="00B53318"/>
    <w:rsid w:val="00B5473C"/>
    <w:rsid w:val="00B54B5F"/>
    <w:rsid w:val="00B57500"/>
    <w:rsid w:val="00B57D0F"/>
    <w:rsid w:val="00B606CD"/>
    <w:rsid w:val="00B61620"/>
    <w:rsid w:val="00B6234E"/>
    <w:rsid w:val="00B643F4"/>
    <w:rsid w:val="00B64BD9"/>
    <w:rsid w:val="00B678A0"/>
    <w:rsid w:val="00B707C6"/>
    <w:rsid w:val="00B73411"/>
    <w:rsid w:val="00B73A77"/>
    <w:rsid w:val="00B73FEF"/>
    <w:rsid w:val="00B81764"/>
    <w:rsid w:val="00B821EE"/>
    <w:rsid w:val="00B82CC5"/>
    <w:rsid w:val="00B8628B"/>
    <w:rsid w:val="00B86989"/>
    <w:rsid w:val="00B911EF"/>
    <w:rsid w:val="00B927FF"/>
    <w:rsid w:val="00B9520E"/>
    <w:rsid w:val="00B96DF7"/>
    <w:rsid w:val="00B96E97"/>
    <w:rsid w:val="00BA4A95"/>
    <w:rsid w:val="00BB018F"/>
    <w:rsid w:val="00BB1F80"/>
    <w:rsid w:val="00BB2F56"/>
    <w:rsid w:val="00BB6675"/>
    <w:rsid w:val="00BC1073"/>
    <w:rsid w:val="00BC503A"/>
    <w:rsid w:val="00BD3FC7"/>
    <w:rsid w:val="00BE1C9A"/>
    <w:rsid w:val="00BE218A"/>
    <w:rsid w:val="00BE2C74"/>
    <w:rsid w:val="00BF08A5"/>
    <w:rsid w:val="00BF504B"/>
    <w:rsid w:val="00BF582A"/>
    <w:rsid w:val="00BF6679"/>
    <w:rsid w:val="00C00F3E"/>
    <w:rsid w:val="00C0141E"/>
    <w:rsid w:val="00C0382A"/>
    <w:rsid w:val="00C03DAA"/>
    <w:rsid w:val="00C069A8"/>
    <w:rsid w:val="00C16C25"/>
    <w:rsid w:val="00C1737E"/>
    <w:rsid w:val="00C17443"/>
    <w:rsid w:val="00C17B37"/>
    <w:rsid w:val="00C24317"/>
    <w:rsid w:val="00C325B5"/>
    <w:rsid w:val="00C328B8"/>
    <w:rsid w:val="00C33A50"/>
    <w:rsid w:val="00C34A0D"/>
    <w:rsid w:val="00C35F00"/>
    <w:rsid w:val="00C37502"/>
    <w:rsid w:val="00C44BCD"/>
    <w:rsid w:val="00C45EAB"/>
    <w:rsid w:val="00C52F6B"/>
    <w:rsid w:val="00C5347E"/>
    <w:rsid w:val="00C539FB"/>
    <w:rsid w:val="00C558A7"/>
    <w:rsid w:val="00C55FBC"/>
    <w:rsid w:val="00C564D2"/>
    <w:rsid w:val="00C62D6A"/>
    <w:rsid w:val="00C63850"/>
    <w:rsid w:val="00C63CB8"/>
    <w:rsid w:val="00C64842"/>
    <w:rsid w:val="00C64890"/>
    <w:rsid w:val="00C65984"/>
    <w:rsid w:val="00C7135E"/>
    <w:rsid w:val="00C73F26"/>
    <w:rsid w:val="00C74302"/>
    <w:rsid w:val="00C74FD9"/>
    <w:rsid w:val="00C75D36"/>
    <w:rsid w:val="00C76AB4"/>
    <w:rsid w:val="00C91E64"/>
    <w:rsid w:val="00C92396"/>
    <w:rsid w:val="00C93125"/>
    <w:rsid w:val="00C946CB"/>
    <w:rsid w:val="00C95AA4"/>
    <w:rsid w:val="00C95B15"/>
    <w:rsid w:val="00C96597"/>
    <w:rsid w:val="00CA05E0"/>
    <w:rsid w:val="00CA112A"/>
    <w:rsid w:val="00CA17EA"/>
    <w:rsid w:val="00CA2389"/>
    <w:rsid w:val="00CA3218"/>
    <w:rsid w:val="00CA465F"/>
    <w:rsid w:val="00CB0ABF"/>
    <w:rsid w:val="00CB1119"/>
    <w:rsid w:val="00CB2A8A"/>
    <w:rsid w:val="00CB52D2"/>
    <w:rsid w:val="00CB5974"/>
    <w:rsid w:val="00CB7D58"/>
    <w:rsid w:val="00CC23BC"/>
    <w:rsid w:val="00CC32A2"/>
    <w:rsid w:val="00CC32D9"/>
    <w:rsid w:val="00CC393F"/>
    <w:rsid w:val="00CC6407"/>
    <w:rsid w:val="00CC6D2A"/>
    <w:rsid w:val="00CC7250"/>
    <w:rsid w:val="00CD04F3"/>
    <w:rsid w:val="00CD163A"/>
    <w:rsid w:val="00CD2BEA"/>
    <w:rsid w:val="00CD3CC3"/>
    <w:rsid w:val="00CD7536"/>
    <w:rsid w:val="00CE5ADF"/>
    <w:rsid w:val="00CF029E"/>
    <w:rsid w:val="00CF4DBB"/>
    <w:rsid w:val="00CF5843"/>
    <w:rsid w:val="00D01449"/>
    <w:rsid w:val="00D10BF7"/>
    <w:rsid w:val="00D14DD4"/>
    <w:rsid w:val="00D159FF"/>
    <w:rsid w:val="00D1719C"/>
    <w:rsid w:val="00D171C3"/>
    <w:rsid w:val="00D22158"/>
    <w:rsid w:val="00D226D5"/>
    <w:rsid w:val="00D2285D"/>
    <w:rsid w:val="00D23409"/>
    <w:rsid w:val="00D24484"/>
    <w:rsid w:val="00D24C7F"/>
    <w:rsid w:val="00D250FA"/>
    <w:rsid w:val="00D26DD7"/>
    <w:rsid w:val="00D27535"/>
    <w:rsid w:val="00D27D6F"/>
    <w:rsid w:val="00D311B2"/>
    <w:rsid w:val="00D34F76"/>
    <w:rsid w:val="00D35AA6"/>
    <w:rsid w:val="00D35CFE"/>
    <w:rsid w:val="00D40427"/>
    <w:rsid w:val="00D4077F"/>
    <w:rsid w:val="00D40A8D"/>
    <w:rsid w:val="00D41A7B"/>
    <w:rsid w:val="00D44BB2"/>
    <w:rsid w:val="00D45190"/>
    <w:rsid w:val="00D51792"/>
    <w:rsid w:val="00D526D5"/>
    <w:rsid w:val="00D5352F"/>
    <w:rsid w:val="00D56D42"/>
    <w:rsid w:val="00D57ADF"/>
    <w:rsid w:val="00D602CC"/>
    <w:rsid w:val="00D61AB0"/>
    <w:rsid w:val="00D61DB8"/>
    <w:rsid w:val="00D62C8B"/>
    <w:rsid w:val="00D64341"/>
    <w:rsid w:val="00D64427"/>
    <w:rsid w:val="00D709E9"/>
    <w:rsid w:val="00D70AEC"/>
    <w:rsid w:val="00D75EF5"/>
    <w:rsid w:val="00D774D1"/>
    <w:rsid w:val="00D81004"/>
    <w:rsid w:val="00D815A5"/>
    <w:rsid w:val="00D82E75"/>
    <w:rsid w:val="00D8402E"/>
    <w:rsid w:val="00D85E03"/>
    <w:rsid w:val="00D91206"/>
    <w:rsid w:val="00D922F1"/>
    <w:rsid w:val="00D92B08"/>
    <w:rsid w:val="00DA0521"/>
    <w:rsid w:val="00DA26EB"/>
    <w:rsid w:val="00DA2849"/>
    <w:rsid w:val="00DB4ECF"/>
    <w:rsid w:val="00DB7631"/>
    <w:rsid w:val="00DC2244"/>
    <w:rsid w:val="00DC2C39"/>
    <w:rsid w:val="00DC6DE2"/>
    <w:rsid w:val="00DD0F86"/>
    <w:rsid w:val="00DD1867"/>
    <w:rsid w:val="00DD1F92"/>
    <w:rsid w:val="00DD3736"/>
    <w:rsid w:val="00DE04D4"/>
    <w:rsid w:val="00DE2040"/>
    <w:rsid w:val="00DE2866"/>
    <w:rsid w:val="00DE36D8"/>
    <w:rsid w:val="00DF0CD1"/>
    <w:rsid w:val="00DF11D7"/>
    <w:rsid w:val="00DF3852"/>
    <w:rsid w:val="00DF3D6A"/>
    <w:rsid w:val="00DF435E"/>
    <w:rsid w:val="00DF485D"/>
    <w:rsid w:val="00DF5898"/>
    <w:rsid w:val="00E0038F"/>
    <w:rsid w:val="00E00D1B"/>
    <w:rsid w:val="00E024E3"/>
    <w:rsid w:val="00E027B3"/>
    <w:rsid w:val="00E02C03"/>
    <w:rsid w:val="00E03724"/>
    <w:rsid w:val="00E058F7"/>
    <w:rsid w:val="00E06C11"/>
    <w:rsid w:val="00E06F48"/>
    <w:rsid w:val="00E11AF1"/>
    <w:rsid w:val="00E11DF5"/>
    <w:rsid w:val="00E12B51"/>
    <w:rsid w:val="00E1501D"/>
    <w:rsid w:val="00E15D1D"/>
    <w:rsid w:val="00E1662B"/>
    <w:rsid w:val="00E201BE"/>
    <w:rsid w:val="00E21A02"/>
    <w:rsid w:val="00E21EA6"/>
    <w:rsid w:val="00E27FE7"/>
    <w:rsid w:val="00E3049B"/>
    <w:rsid w:val="00E31568"/>
    <w:rsid w:val="00E3545B"/>
    <w:rsid w:val="00E37353"/>
    <w:rsid w:val="00E41D4B"/>
    <w:rsid w:val="00E42EC6"/>
    <w:rsid w:val="00E42F2B"/>
    <w:rsid w:val="00E44F8C"/>
    <w:rsid w:val="00E45587"/>
    <w:rsid w:val="00E45600"/>
    <w:rsid w:val="00E4610A"/>
    <w:rsid w:val="00E463E0"/>
    <w:rsid w:val="00E4744A"/>
    <w:rsid w:val="00E51F88"/>
    <w:rsid w:val="00E54B8C"/>
    <w:rsid w:val="00E55584"/>
    <w:rsid w:val="00E561B0"/>
    <w:rsid w:val="00E5751F"/>
    <w:rsid w:val="00E607B5"/>
    <w:rsid w:val="00E63938"/>
    <w:rsid w:val="00E64C5B"/>
    <w:rsid w:val="00E64C8A"/>
    <w:rsid w:val="00E64DA4"/>
    <w:rsid w:val="00E65F65"/>
    <w:rsid w:val="00E6646D"/>
    <w:rsid w:val="00E700F8"/>
    <w:rsid w:val="00E70E3C"/>
    <w:rsid w:val="00E711E6"/>
    <w:rsid w:val="00E72204"/>
    <w:rsid w:val="00E73D63"/>
    <w:rsid w:val="00E75A21"/>
    <w:rsid w:val="00E7603D"/>
    <w:rsid w:val="00E76347"/>
    <w:rsid w:val="00E76D27"/>
    <w:rsid w:val="00E77BD7"/>
    <w:rsid w:val="00E82EB5"/>
    <w:rsid w:val="00E84D3F"/>
    <w:rsid w:val="00E84F11"/>
    <w:rsid w:val="00E85076"/>
    <w:rsid w:val="00E85BED"/>
    <w:rsid w:val="00E87112"/>
    <w:rsid w:val="00E87898"/>
    <w:rsid w:val="00E90225"/>
    <w:rsid w:val="00E904B9"/>
    <w:rsid w:val="00E915D3"/>
    <w:rsid w:val="00E922C2"/>
    <w:rsid w:val="00E92702"/>
    <w:rsid w:val="00E93B77"/>
    <w:rsid w:val="00E94377"/>
    <w:rsid w:val="00E94533"/>
    <w:rsid w:val="00E95216"/>
    <w:rsid w:val="00E96278"/>
    <w:rsid w:val="00E96448"/>
    <w:rsid w:val="00EA1761"/>
    <w:rsid w:val="00EA1EBF"/>
    <w:rsid w:val="00EA4642"/>
    <w:rsid w:val="00EB19E5"/>
    <w:rsid w:val="00EB1C95"/>
    <w:rsid w:val="00EB4B8C"/>
    <w:rsid w:val="00EB4BB9"/>
    <w:rsid w:val="00EB4FDA"/>
    <w:rsid w:val="00EC0F6C"/>
    <w:rsid w:val="00EC5EEA"/>
    <w:rsid w:val="00EC7812"/>
    <w:rsid w:val="00ED0237"/>
    <w:rsid w:val="00ED5A81"/>
    <w:rsid w:val="00ED61E4"/>
    <w:rsid w:val="00EE05B5"/>
    <w:rsid w:val="00EE4A5A"/>
    <w:rsid w:val="00EE5941"/>
    <w:rsid w:val="00EE6945"/>
    <w:rsid w:val="00EF0AD0"/>
    <w:rsid w:val="00EF2DCF"/>
    <w:rsid w:val="00EF76B4"/>
    <w:rsid w:val="00F01D30"/>
    <w:rsid w:val="00F01D9C"/>
    <w:rsid w:val="00F0236B"/>
    <w:rsid w:val="00F0681D"/>
    <w:rsid w:val="00F10764"/>
    <w:rsid w:val="00F11F4C"/>
    <w:rsid w:val="00F13F62"/>
    <w:rsid w:val="00F15BE5"/>
    <w:rsid w:val="00F15F1D"/>
    <w:rsid w:val="00F16823"/>
    <w:rsid w:val="00F31FE1"/>
    <w:rsid w:val="00F33F42"/>
    <w:rsid w:val="00F3520B"/>
    <w:rsid w:val="00F36378"/>
    <w:rsid w:val="00F375C2"/>
    <w:rsid w:val="00F40210"/>
    <w:rsid w:val="00F40348"/>
    <w:rsid w:val="00F403BA"/>
    <w:rsid w:val="00F405E9"/>
    <w:rsid w:val="00F4221E"/>
    <w:rsid w:val="00F42F36"/>
    <w:rsid w:val="00F434E9"/>
    <w:rsid w:val="00F46556"/>
    <w:rsid w:val="00F47890"/>
    <w:rsid w:val="00F54539"/>
    <w:rsid w:val="00F57BE7"/>
    <w:rsid w:val="00F64FB2"/>
    <w:rsid w:val="00F64FE7"/>
    <w:rsid w:val="00F65859"/>
    <w:rsid w:val="00F67B59"/>
    <w:rsid w:val="00F74AF6"/>
    <w:rsid w:val="00F76627"/>
    <w:rsid w:val="00F76839"/>
    <w:rsid w:val="00F7724F"/>
    <w:rsid w:val="00F807C6"/>
    <w:rsid w:val="00F80895"/>
    <w:rsid w:val="00F8311F"/>
    <w:rsid w:val="00F841F4"/>
    <w:rsid w:val="00F86C89"/>
    <w:rsid w:val="00F90B27"/>
    <w:rsid w:val="00F93EFD"/>
    <w:rsid w:val="00F94E90"/>
    <w:rsid w:val="00F9761E"/>
    <w:rsid w:val="00FA43AC"/>
    <w:rsid w:val="00FA7B45"/>
    <w:rsid w:val="00FB1571"/>
    <w:rsid w:val="00FB32F6"/>
    <w:rsid w:val="00FB3C4C"/>
    <w:rsid w:val="00FB686E"/>
    <w:rsid w:val="00FB6CED"/>
    <w:rsid w:val="00FC0A7B"/>
    <w:rsid w:val="00FC3F28"/>
    <w:rsid w:val="00FC47E9"/>
    <w:rsid w:val="00FD0169"/>
    <w:rsid w:val="00FD1378"/>
    <w:rsid w:val="00FD337E"/>
    <w:rsid w:val="00FD38D1"/>
    <w:rsid w:val="00FD506E"/>
    <w:rsid w:val="00FD6287"/>
    <w:rsid w:val="00FE0E78"/>
    <w:rsid w:val="00FE1C80"/>
    <w:rsid w:val="00FE221B"/>
    <w:rsid w:val="00FF4FBD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712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55A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C2B9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17198"/>
    <w:pPr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71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198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19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1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98"/>
    <w:rPr>
      <w:rFonts w:ascii="Times New Roman" w:hAnsi="Times New Roman" w:cs="Times New Roman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2912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qFormat/>
    <w:rsid w:val="00791EB0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91EB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91EB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EB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91EB0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096</Words>
  <Characters>6253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illett</dc:creator>
  <cp:keywords/>
  <dc:description/>
  <cp:lastModifiedBy>George Gillett</cp:lastModifiedBy>
  <cp:revision>11</cp:revision>
  <dcterms:created xsi:type="dcterms:W3CDTF">2022-01-25T15:40:00Z</dcterms:created>
  <dcterms:modified xsi:type="dcterms:W3CDTF">2022-04-24T10:30:00Z</dcterms:modified>
</cp:coreProperties>
</file>